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1A1A" w:rsidRDefault="00DA1A1A" w:rsidP="00DA1A1A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</w:t>
      </w:r>
      <w:r w:rsidR="00E25469" w:rsidRPr="002B34A2">
        <w:rPr>
          <w:rFonts w:ascii="Times New Roman" w:hAnsi="Times New Roman" w:cs="Times New Roman"/>
          <w:b/>
          <w:lang w:val="en-US"/>
        </w:rPr>
        <w:t xml:space="preserve"> </w:t>
      </w:r>
      <w:r w:rsidR="002B34A2" w:rsidRPr="002B34A2">
        <w:rPr>
          <w:rFonts w:ascii="Times New Roman" w:hAnsi="Times New Roman" w:cs="Times New Roman"/>
          <w:b/>
          <w:lang w:val="en-US"/>
        </w:rPr>
        <w:t>S2</w:t>
      </w:r>
      <w:r w:rsidR="00E25469" w:rsidRPr="002B34A2">
        <w:rPr>
          <w:rFonts w:ascii="Times New Roman" w:hAnsi="Times New Roman" w:cs="Times New Roman"/>
          <w:b/>
          <w:lang w:val="en-US"/>
        </w:rPr>
        <w:t xml:space="preserve">. </w:t>
      </w:r>
      <w:r w:rsidR="00AC42AB" w:rsidRPr="00AC42AB">
        <w:rPr>
          <w:rFonts w:ascii="Times New Roman" w:hAnsi="Times New Roman" w:cs="Times New Roman"/>
          <w:b/>
          <w:bCs/>
          <w:lang w:val="en-US"/>
        </w:rPr>
        <w:t>X. dendrorhous proteins differential abundance when cultured in glucose or succinate.</w:t>
      </w:r>
      <w:bookmarkStart w:id="0" w:name="_GoBack"/>
      <w:bookmarkEnd w:id="0"/>
    </w:p>
    <w:tbl>
      <w:tblPr>
        <w:tblW w:w="8308" w:type="dxa"/>
        <w:tblInd w:w="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7"/>
        <w:gridCol w:w="5201"/>
        <w:gridCol w:w="858"/>
        <w:gridCol w:w="892"/>
        <w:gridCol w:w="770"/>
      </w:tblGrid>
      <w:tr w:rsidR="002B34A2" w:rsidRPr="00AC42AB" w:rsidTr="00DA1A1A">
        <w:trPr>
          <w:trHeight w:val="300"/>
        </w:trPr>
        <w:tc>
          <w:tcPr>
            <w:tcW w:w="8308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B34A2" w:rsidRPr="00DA1A1A" w:rsidRDefault="00AA5686" w:rsidP="00DA1A1A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A</w:t>
            </w:r>
            <w:r w:rsidR="00DA1A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)</w:t>
            </w:r>
            <w:r w:rsidR="00DA1A1A" w:rsidRPr="00DA1A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 w:rsidR="002B34A2" w:rsidRPr="00DA1A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Differentially regulated proteins in MM glucose</w:t>
            </w:r>
          </w:p>
        </w:tc>
      </w:tr>
      <w:tr w:rsidR="00E25469" w:rsidRPr="003D7C5A" w:rsidTr="00DA1A1A">
        <w:trPr>
          <w:trHeight w:val="300"/>
        </w:trPr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DA1A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5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DA1A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3D7C5A" w:rsidRDefault="00E25469" w:rsidP="002B3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3D7C5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r w:rsidR="002B34A2" w:rsidRPr="003D7C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Fold</w:t>
            </w:r>
            <w:proofErr w:type="spellEnd"/>
            <w:r w:rsidR="002B34A2" w:rsidRPr="003D7C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Change</w:t>
            </w:r>
          </w:p>
        </w:tc>
      </w:tr>
      <w:tr w:rsidR="00E25469" w:rsidRPr="003D7C5A" w:rsidTr="00DA1A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D7C5A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3D7C5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 w:rsidRPr="003D7C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SSP</w:t>
            </w:r>
            <w:proofErr w:type="spellEnd"/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D7C5A" w:rsidRDefault="00E25469" w:rsidP="002B3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3D7C5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r w:rsidR="002B34A2" w:rsidRPr="003D7C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Assignment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D7C5A" w:rsidRDefault="00EF1374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D7C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E.</w:t>
            </w:r>
            <w:r w:rsidR="00E25469" w:rsidRPr="003D7C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E/L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D7C5A" w:rsidRDefault="00E25469" w:rsidP="00EF1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D7C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E.</w:t>
            </w:r>
            <w:r w:rsidR="00EF1374" w:rsidRPr="003D7C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L</w:t>
            </w:r>
            <w:r w:rsidRPr="003D7C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/L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3D7C5A" w:rsidRDefault="00EF1374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D7C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S</w:t>
            </w:r>
            <w:r w:rsidR="00E25469" w:rsidRPr="003D7C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/L</w:t>
            </w:r>
          </w:p>
        </w:tc>
      </w:tr>
      <w:tr w:rsidR="00E25469" w:rsidRPr="003D7C5A" w:rsidTr="00DA1A1A">
        <w:trPr>
          <w:trHeight w:val="315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D7C5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D7C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5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D7C5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D7C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D7C5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D7C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D7C5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D7C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3D7C5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D7C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</w:tr>
      <w:tr w:rsidR="00E25469" w:rsidRPr="00AC42AB" w:rsidTr="00DA1A1A">
        <w:trPr>
          <w:trHeight w:val="300"/>
        </w:trPr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D7C5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3D7C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5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A71A46" w:rsidRDefault="00A71A46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ellular Processes: Transport and Motor Proteins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A71A46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A71A4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A71A46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A71A4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A71A46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A71A4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 </w:t>
            </w:r>
          </w:p>
        </w:tc>
      </w:tr>
      <w:tr w:rsidR="00E25469" w:rsidRPr="00DA1A1A" w:rsidTr="00DA1A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818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A71A46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tativ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tom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uni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pha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</w:t>
            </w:r>
            <w:r w:rsidR="008C01E9"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</w:t>
            </w:r>
            <w:r w:rsidR="008C01E9"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6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8</w:t>
            </w:r>
            <w:r w:rsidR="008C01E9" w:rsidRPr="00FE35E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30</w:t>
            </w:r>
          </w:p>
        </w:tc>
      </w:tr>
      <w:tr w:rsidR="00E25469" w:rsidRPr="00DA1A1A" w:rsidTr="00DA1A1A">
        <w:trPr>
          <w:trHeight w:val="315"/>
        </w:trPr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711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A71A46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yosin -associated protei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</w:t>
            </w:r>
            <w:r w:rsidR="008C01E9"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</w:t>
            </w:r>
            <w:r w:rsidR="008C01E9"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  <w:lang w:eastAsia="es-ES"/>
              </w:rPr>
              <w:t>3</w:t>
            </w:r>
            <w:r w:rsidR="008C01E9" w:rsidRPr="00FE35EF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  <w:lang w:eastAsia="es-ES"/>
              </w:rPr>
              <w:t>95</w:t>
            </w:r>
          </w:p>
        </w:tc>
      </w:tr>
      <w:tr w:rsidR="00E25469" w:rsidRPr="00DA1A1A" w:rsidTr="00DA1A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728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A71A46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lgi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por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</w:t>
            </w:r>
            <w:r w:rsidR="008C01E9"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-3</w:t>
            </w:r>
            <w:r w:rsidR="008C01E9" w:rsidRPr="00FE35E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</w:t>
            </w:r>
            <w:r w:rsidR="008C01E9"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4</w:t>
            </w:r>
          </w:p>
        </w:tc>
      </w:tr>
      <w:tr w:rsidR="00E25469" w:rsidRPr="00DA1A1A" w:rsidTr="00DA1A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712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S1G_0191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</w:t>
            </w:r>
            <w:r w:rsidR="008C01E9"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-3</w:t>
            </w:r>
            <w:r w:rsidR="008C01E9" w:rsidRPr="00FE35EF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4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  <w:t>-2</w:t>
            </w:r>
            <w:r w:rsidR="008C01E9" w:rsidRPr="00FE35EF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  <w:t>45</w:t>
            </w:r>
          </w:p>
        </w:tc>
      </w:tr>
      <w:tr w:rsidR="00E25469" w:rsidRPr="00AC42AB" w:rsidTr="00DA1A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4E59E4" w:rsidRDefault="004E59E4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nvironmental Information Processing: Signal Transduction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4E59E4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4E59E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 </w:t>
            </w:r>
          </w:p>
        </w:tc>
      </w:tr>
      <w:tr w:rsidR="00E25469" w:rsidRPr="00DA1A1A" w:rsidTr="00DA1A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815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4E59E4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erine/threonine-protein phosphatase PP1-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  <w:t>-4</w:t>
            </w:r>
            <w:r w:rsidR="008C01E9" w:rsidRPr="00FE35EF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  <w:t>3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  <w:t>-5</w:t>
            </w:r>
            <w:r w:rsidR="008C01E9" w:rsidRPr="00FE35EF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  <w:t>5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</w:t>
            </w:r>
            <w:r w:rsidR="008C01E9"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66</w:t>
            </w:r>
          </w:p>
        </w:tc>
      </w:tr>
      <w:tr w:rsidR="00E25469" w:rsidRPr="00DA1A1A" w:rsidTr="00DA1A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127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4E59E4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4-3-3. DN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ma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ckpoi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3</w:t>
            </w:r>
            <w:r w:rsidR="008C01E9"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</w:t>
            </w:r>
            <w:r w:rsidR="008C01E9"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12</w:t>
            </w:r>
            <w:r w:rsidR="008C01E9" w:rsidRPr="00FE35E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09</w:t>
            </w:r>
          </w:p>
        </w:tc>
      </w:tr>
      <w:tr w:rsidR="00E25469" w:rsidRPr="00DA1A1A" w:rsidTr="00DA1A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128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4E59E4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4-3-3. DN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ma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ckpoi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</w:t>
            </w:r>
            <w:r w:rsidR="008C01E9"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</w:t>
            </w:r>
            <w:r w:rsidR="008C01E9"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  <w:t>10</w:t>
            </w:r>
            <w:r w:rsidR="008C01E9" w:rsidRPr="00FE35EF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  <w:t>63</w:t>
            </w:r>
          </w:p>
        </w:tc>
      </w:tr>
      <w:tr w:rsidR="00E25469" w:rsidRPr="00DA1A1A" w:rsidTr="00DA1A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4E59E4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t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forma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cessing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</w:tr>
      <w:tr w:rsidR="00E25469" w:rsidRPr="00DA1A1A" w:rsidTr="00DA1A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206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4E59E4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bosomal_L1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  <w:t>-2</w:t>
            </w:r>
            <w:r w:rsidR="008C01E9" w:rsidRPr="00FE35EF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-3</w:t>
            </w:r>
            <w:r w:rsidR="008C01E9" w:rsidRPr="00FE35EF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1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</w:t>
            </w:r>
            <w:r w:rsidR="008C01E9"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4</w:t>
            </w:r>
          </w:p>
        </w:tc>
      </w:tr>
      <w:tr w:rsidR="00E25469" w:rsidRPr="00DA1A1A" w:rsidTr="00DA1A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815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4E59E4" w:rsidRDefault="004E59E4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diator of RNA polymerase II transcription sub.1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</w:t>
            </w:r>
            <w:r w:rsidR="008C01E9"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</w:t>
            </w:r>
            <w:r w:rsidR="008C01E9"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2</w:t>
            </w:r>
            <w:r w:rsidR="008C01E9" w:rsidRPr="00FE35E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64</w:t>
            </w:r>
          </w:p>
        </w:tc>
      </w:tr>
      <w:tr w:rsidR="00E25469" w:rsidRPr="00DA1A1A" w:rsidTr="00DA1A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711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4E59E4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ell division control protein 25, putativ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  <w:t>2</w:t>
            </w:r>
            <w:r w:rsidR="008C01E9" w:rsidRPr="00FE35EF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  <w:t>9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</w:t>
            </w:r>
            <w:r w:rsidR="008C01E9"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2</w:t>
            </w:r>
            <w:r w:rsidR="008C01E9" w:rsidRPr="00FE35EF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97</w:t>
            </w:r>
          </w:p>
        </w:tc>
      </w:tr>
      <w:tr w:rsidR="00E25469" w:rsidRPr="00DA1A1A" w:rsidTr="00DA1A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515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4E59E4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to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etyltransfer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dicted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</w:t>
            </w:r>
            <w:r w:rsidR="008C01E9"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  <w:t>3</w:t>
            </w:r>
            <w:r w:rsidR="008C01E9" w:rsidRPr="00FE35EF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  <w:t>4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2</w:t>
            </w:r>
            <w:r w:rsidR="008C01E9" w:rsidRPr="00FE35E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98</w:t>
            </w:r>
          </w:p>
        </w:tc>
      </w:tr>
      <w:tr w:rsidR="00E25469" w:rsidRPr="00DA1A1A" w:rsidTr="00DA1A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112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DA1A1A" w:rsidRDefault="00BF00F2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0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bosom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3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-5</w:t>
            </w:r>
            <w:r w:rsidR="008C01E9" w:rsidRPr="00FE35E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7</w:t>
            </w:r>
            <w:r w:rsidR="008C01E9"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-1</w:t>
            </w:r>
            <w:r w:rsidR="008C01E9" w:rsidRPr="00FE35E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06</w:t>
            </w:r>
          </w:p>
        </w:tc>
      </w:tr>
      <w:tr w:rsidR="00E25469" w:rsidRPr="00DA1A1A" w:rsidTr="00DA1A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005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280DE1" w:rsidRDefault="00BF00F2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s-MX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rA-bind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-13</w:t>
            </w:r>
            <w:r w:rsidR="008C01E9" w:rsidRPr="00FE35E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2</w:t>
            </w:r>
            <w:r w:rsidR="008C01E9"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-1</w:t>
            </w:r>
            <w:r w:rsidR="008C01E9" w:rsidRPr="00FE35E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93</w:t>
            </w:r>
          </w:p>
        </w:tc>
      </w:tr>
      <w:tr w:rsidR="00E25469" w:rsidRPr="00DA1A1A" w:rsidTr="00DA1A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603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ES"/>
              </w:rPr>
              <w:t>HSP 6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</w:t>
            </w:r>
            <w:r w:rsidR="008C01E9"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</w:t>
            </w:r>
            <w:r w:rsidR="008C01E9"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3</w:t>
            </w:r>
            <w:r w:rsidR="008C01E9" w:rsidRPr="00FE35E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27</w:t>
            </w:r>
          </w:p>
        </w:tc>
      </w:tr>
      <w:tr w:rsidR="00E25469" w:rsidRPr="00DA1A1A" w:rsidTr="00DA1A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723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DA1A1A" w:rsidRDefault="00280DE1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hock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  <w:t>-1</w:t>
            </w:r>
            <w:r w:rsidR="008C01E9" w:rsidRPr="00FE35EF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  <w:t>6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2</w:t>
            </w:r>
            <w:r w:rsidR="008C01E9"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u w:val="single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bCs/>
                <w:sz w:val="18"/>
                <w:szCs w:val="18"/>
                <w:u w:val="single"/>
                <w:lang w:eastAsia="es-ES"/>
              </w:rPr>
              <w:t>-2</w:t>
            </w:r>
            <w:r w:rsidR="008C01E9" w:rsidRPr="00FE35EF">
              <w:rPr>
                <w:rFonts w:ascii="Times New Roman" w:eastAsia="Times New Roman" w:hAnsi="Times New Roman" w:cs="Times New Roman"/>
                <w:bCs/>
                <w:sz w:val="18"/>
                <w:szCs w:val="18"/>
                <w:u w:val="single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bCs/>
                <w:sz w:val="18"/>
                <w:szCs w:val="18"/>
                <w:u w:val="single"/>
                <w:lang w:eastAsia="es-ES"/>
              </w:rPr>
              <w:t>79</w:t>
            </w:r>
          </w:p>
        </w:tc>
      </w:tr>
      <w:tr w:rsidR="00E25469" w:rsidRPr="00DA1A1A" w:rsidTr="00DA1A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280DE1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Metabolism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</w:tr>
      <w:tr w:rsidR="00E25469" w:rsidRPr="00DA1A1A" w:rsidTr="00DA1A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407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280DE1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DP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ylo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ase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</w:t>
            </w:r>
            <w:r w:rsidR="008C01E9"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</w:t>
            </w:r>
            <w:r w:rsidR="008C01E9"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2</w:t>
            </w:r>
            <w:r w:rsidR="008C01E9" w:rsidRPr="00FE35E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16</w:t>
            </w:r>
          </w:p>
        </w:tc>
      </w:tr>
      <w:tr w:rsidR="00E25469" w:rsidRPr="00DA1A1A" w:rsidTr="00DA1A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710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DA1A1A" w:rsidRDefault="00280DE1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T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uni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et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</w:t>
            </w:r>
            <w:r w:rsidR="008C01E9"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</w:t>
            </w:r>
            <w:r w:rsidR="008C01E9"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-2</w:t>
            </w:r>
            <w:r w:rsidR="008C01E9" w:rsidRPr="00FE35E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65</w:t>
            </w:r>
          </w:p>
        </w:tc>
      </w:tr>
      <w:tr w:rsidR="00E25469" w:rsidRPr="00DA1A1A" w:rsidTr="00DA1A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280DE1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FE35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tabolism</w:t>
            </w:r>
            <w:proofErr w:type="spellEnd"/>
            <w:r w:rsidRPr="00FE35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: </w:t>
            </w:r>
            <w:proofErr w:type="spellStart"/>
            <w:r w:rsidRPr="00FE35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ipid</w:t>
            </w:r>
            <w:proofErr w:type="spellEnd"/>
            <w:r w:rsidRPr="00FE35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FE35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rbohydrate</w:t>
            </w:r>
            <w:proofErr w:type="spellEnd"/>
            <w:r w:rsidRPr="00FE35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</w:tr>
      <w:tr w:rsidR="00E25469" w:rsidRPr="00DA1A1A" w:rsidTr="00DA1A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516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280DE1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Q798506 NID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etyl-Co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boxyl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tosolic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  <w:t>-1</w:t>
            </w:r>
            <w:r w:rsidR="008C01E9" w:rsidRPr="00FE35EF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  <w:t>3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-2</w:t>
            </w:r>
            <w:r w:rsidR="008C01E9" w:rsidRPr="00FE35E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9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</w:t>
            </w:r>
            <w:r w:rsidR="008C01E9"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2</w:t>
            </w:r>
          </w:p>
        </w:tc>
      </w:tr>
      <w:tr w:rsidR="00E25469" w:rsidRPr="00DA1A1A" w:rsidTr="00DA1A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519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280DE1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hosphoglucomutase-1 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</w:t>
            </w:r>
            <w:r w:rsidR="008C01E9"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3</w:t>
            </w:r>
            <w:r w:rsidR="008C01E9" w:rsidRPr="00FE35E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</w:t>
            </w:r>
            <w:r w:rsidR="008C01E9"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0</w:t>
            </w:r>
          </w:p>
        </w:tc>
      </w:tr>
      <w:tr w:rsidR="00E25469" w:rsidRPr="00DA1A1A" w:rsidTr="00DA1A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109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DA1A1A" w:rsidRDefault="00280DE1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do-1,3(4)-beta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canase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-4</w:t>
            </w:r>
            <w:r w:rsidR="008C01E9" w:rsidRPr="00FE35E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-21</w:t>
            </w:r>
            <w:r w:rsidR="008C01E9" w:rsidRPr="00FE35E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</w:t>
            </w:r>
            <w:r w:rsidR="008C01E9"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2</w:t>
            </w:r>
          </w:p>
        </w:tc>
      </w:tr>
      <w:tr w:rsidR="00E25469" w:rsidRPr="00DA1A1A" w:rsidTr="00DA1A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110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DA1A1A" w:rsidRDefault="00280DE1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ibose-5-phosphat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omerase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</w:t>
            </w:r>
            <w:r w:rsidR="008C01E9"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2</w:t>
            </w:r>
            <w:r w:rsidR="008C01E9"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6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4</w:t>
            </w:r>
            <w:r w:rsidR="008C01E9" w:rsidRPr="00FE35E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46</w:t>
            </w:r>
          </w:p>
        </w:tc>
      </w:tr>
      <w:tr w:rsidR="00E25469" w:rsidRPr="00DA1A1A" w:rsidTr="00DA1A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610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DA1A1A" w:rsidRDefault="00280DE1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mar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dratase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2</w:t>
            </w:r>
            <w:r w:rsidR="008C01E9" w:rsidRPr="00FE35E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1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</w:t>
            </w:r>
            <w:r w:rsidR="008C01E9"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7</w:t>
            </w:r>
          </w:p>
        </w:tc>
      </w:tr>
      <w:tr w:rsidR="00E25469" w:rsidRPr="00AC42AB" w:rsidTr="00DA1A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414985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  <w:r w:rsidRPr="00FE35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etabolism: Secondary metabolite/carotenoid biosynthesi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 </w:t>
            </w:r>
          </w:p>
        </w:tc>
      </w:tr>
      <w:tr w:rsidR="00E25469" w:rsidRPr="00DA1A1A" w:rsidTr="00DA1A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515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414985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Phytoene/squalen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ynthetase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</w:t>
            </w:r>
            <w:r w:rsidR="008C01E9"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2</w:t>
            </w:r>
            <w:r w:rsidR="008C01E9" w:rsidRPr="00FE35E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</w:t>
            </w:r>
            <w:r w:rsidR="008C01E9"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4</w:t>
            </w:r>
          </w:p>
        </w:tc>
      </w:tr>
      <w:tr w:rsidR="00E25469" w:rsidRPr="00DA1A1A" w:rsidTr="00DA1A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308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414985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hosphomevalon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arboxylase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</w:t>
            </w:r>
            <w:r w:rsidR="008C01E9"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A7398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</w:pPr>
            <w:r w:rsidRPr="00A7398C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  <w:t>2</w:t>
            </w:r>
            <w:r w:rsidR="008C01E9" w:rsidRPr="00A7398C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  <w:t>.</w:t>
            </w:r>
            <w:r w:rsidRPr="00A7398C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  <w:t>1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A7398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739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</w:t>
            </w:r>
            <w:r w:rsidR="008C01E9" w:rsidRPr="00A739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A739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61</w:t>
            </w:r>
          </w:p>
        </w:tc>
      </w:tr>
      <w:tr w:rsidR="00E25469" w:rsidRPr="00DA1A1A" w:rsidTr="00DA1A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14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DA1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Meta</w:t>
            </w:r>
            <w:r w:rsidR="004149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bolism</w:t>
            </w:r>
            <w:proofErr w:type="spellEnd"/>
            <w:r w:rsidRPr="00DA1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 xml:space="preserve">: </w:t>
            </w:r>
            <w:proofErr w:type="spellStart"/>
            <w:r w:rsidRPr="00DA1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R</w:t>
            </w:r>
            <w:r w:rsidR="004149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edox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</w:tr>
      <w:tr w:rsidR="00E25469" w:rsidRPr="00DA1A1A" w:rsidTr="00DA1A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703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B02B1C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ooxygenase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</w:t>
            </w:r>
            <w:r w:rsidR="008C01E9"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6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A7398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</w:pPr>
            <w:r w:rsidRPr="00A7398C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  <w:t>1</w:t>
            </w:r>
            <w:r w:rsidR="008C01E9" w:rsidRPr="00A7398C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  <w:t>.</w:t>
            </w:r>
            <w:r w:rsidRPr="00A7398C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  <w:t>4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A7398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A7398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1</w:t>
            </w:r>
            <w:r w:rsidR="008C01E9" w:rsidRPr="00A7398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.</w:t>
            </w:r>
            <w:r w:rsidRPr="00A7398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76</w:t>
            </w:r>
          </w:p>
        </w:tc>
      </w:tr>
      <w:tr w:rsidR="00E25469" w:rsidRPr="00DA1A1A" w:rsidTr="00DA1A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401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B0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xidoreductas</w:t>
            </w:r>
            <w:r w:rsidR="00B02B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</w:t>
            </w:r>
            <w:r w:rsidR="008C01E9"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-6</w:t>
            </w:r>
            <w:r w:rsidR="008C01E9" w:rsidRPr="00FE35E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-4</w:t>
            </w:r>
            <w:r w:rsidR="008C01E9" w:rsidRPr="00FE35E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40</w:t>
            </w:r>
          </w:p>
        </w:tc>
      </w:tr>
      <w:tr w:rsidR="00E25469" w:rsidRPr="00DA1A1A" w:rsidTr="00DA1A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202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B02B1C" w:rsidRDefault="00B02B1C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02B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Dehydrogenases with different specificities </w:t>
            </w:r>
            <w:r w:rsidR="00E25469" w:rsidRPr="00B02B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 SDR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</w:t>
            </w:r>
            <w:r w:rsidR="008C01E9"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A7398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</w:pPr>
            <w:r w:rsidRPr="00A7398C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-7</w:t>
            </w:r>
            <w:r w:rsidR="008C01E9" w:rsidRPr="00A7398C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.</w:t>
            </w:r>
            <w:r w:rsidRPr="00A7398C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5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</w:t>
            </w:r>
            <w:r w:rsidR="008C01E9"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6</w:t>
            </w:r>
          </w:p>
        </w:tc>
      </w:tr>
      <w:tr w:rsidR="00E25469" w:rsidRPr="00DA1A1A" w:rsidTr="00DA1A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108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B02B1C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equence 6 from Patent EP1111067.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superoxide dismutas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2</w:t>
            </w:r>
            <w:r w:rsidR="008C01E9"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A7398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A7398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1</w:t>
            </w:r>
            <w:r w:rsidR="008C01E9" w:rsidRPr="00A7398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.</w:t>
            </w:r>
            <w:r w:rsidRPr="00A7398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5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</w:t>
            </w:r>
            <w:r w:rsidR="008C01E9"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9</w:t>
            </w:r>
          </w:p>
        </w:tc>
      </w:tr>
      <w:tr w:rsidR="00E25469" w:rsidRPr="00DA1A1A" w:rsidTr="00DA1A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315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B02B1C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tochro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450</w:t>
            </w:r>
            <w:r w:rsidR="00263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263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</w:t>
            </w:r>
            <w:r w:rsidR="008C01E9"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A7398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A7398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1</w:t>
            </w:r>
            <w:r w:rsidR="008C01E9" w:rsidRPr="00A7398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.</w:t>
            </w:r>
            <w:r w:rsidRPr="00A7398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</w:t>
            </w:r>
            <w:r w:rsidR="008C01E9"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64</w:t>
            </w:r>
          </w:p>
        </w:tc>
      </w:tr>
      <w:tr w:rsidR="00E25469" w:rsidRPr="00DA1A1A" w:rsidTr="00DA1A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lastRenderedPageBreak/>
              <w:t>2601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DA1A1A" w:rsidRDefault="00B02B1C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bable NADPH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hydrogen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YE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3</w:t>
            </w:r>
            <w:r w:rsidR="008C01E9" w:rsidRPr="00FE35E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4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</w:t>
            </w:r>
            <w:r w:rsidR="008C01E9"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</w:t>
            </w:r>
            <w:r w:rsidR="008C01E9"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5</w:t>
            </w:r>
          </w:p>
        </w:tc>
      </w:tr>
      <w:tr w:rsidR="00E25469" w:rsidRPr="00DA1A1A" w:rsidTr="00DA1A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B02B1C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tabolis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: Amino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FE35EF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E35E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</w:tr>
      <w:tr w:rsidR="00E25469" w:rsidRPr="00DA1A1A" w:rsidTr="00DA1A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604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B02B1C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yl-tR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tochondrial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A7398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739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</w:t>
            </w:r>
            <w:r w:rsidR="008C01E9" w:rsidRPr="00A739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A739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A7398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739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</w:t>
            </w:r>
            <w:r w:rsidR="008C01E9" w:rsidRPr="00A739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A739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A7398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  <w:lang w:eastAsia="es-ES"/>
              </w:rPr>
            </w:pPr>
            <w:r w:rsidRPr="00A7398C"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  <w:lang w:eastAsia="es-ES"/>
              </w:rPr>
              <w:t>4</w:t>
            </w:r>
            <w:r w:rsidR="008C01E9" w:rsidRPr="00A7398C"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  <w:lang w:eastAsia="es-ES"/>
              </w:rPr>
              <w:t>.</w:t>
            </w:r>
            <w:r w:rsidRPr="00A7398C"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  <w:lang w:eastAsia="es-ES"/>
              </w:rPr>
              <w:t>93</w:t>
            </w:r>
          </w:p>
        </w:tc>
      </w:tr>
      <w:tr w:rsidR="00E25469" w:rsidRPr="00DA1A1A" w:rsidTr="00DA1A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209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B02B1C" w:rsidRDefault="00263185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IB4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om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NA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hionyl-tR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myltransferase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A7398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739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4</w:t>
            </w:r>
            <w:r w:rsidR="008C01E9" w:rsidRPr="00A739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A739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A7398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</w:pPr>
            <w:r w:rsidRPr="00A7398C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  <w:t>31</w:t>
            </w:r>
            <w:r w:rsidR="008C01E9" w:rsidRPr="00A7398C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  <w:t>.</w:t>
            </w:r>
            <w:r w:rsidRPr="00A7398C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  <w:t>4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A7398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</w:pPr>
            <w:r w:rsidRPr="00A7398C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19</w:t>
            </w:r>
            <w:r w:rsidR="008C01E9" w:rsidRPr="00A7398C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.</w:t>
            </w:r>
            <w:r w:rsidRPr="00A7398C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27</w:t>
            </w:r>
          </w:p>
        </w:tc>
      </w:tr>
      <w:tr w:rsidR="00E25469" w:rsidRPr="00DA1A1A" w:rsidTr="00DA1A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816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B02B1C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ynuren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-monooxygenas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A7398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</w:pPr>
            <w:r w:rsidRPr="00A7398C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  <w:t>5</w:t>
            </w:r>
            <w:r w:rsidR="008C01E9" w:rsidRPr="00A7398C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  <w:t>.</w:t>
            </w:r>
            <w:r w:rsidRPr="00A7398C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  <w:t>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A7398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739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6</w:t>
            </w:r>
            <w:r w:rsidR="008C01E9" w:rsidRPr="00A739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A739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A7398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</w:pPr>
            <w:r w:rsidRPr="00A7398C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  <w:t>7</w:t>
            </w:r>
            <w:r w:rsidR="008C01E9" w:rsidRPr="00A7398C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  <w:t>.</w:t>
            </w:r>
            <w:r w:rsidRPr="00A7398C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  <w:t>32</w:t>
            </w:r>
          </w:p>
        </w:tc>
      </w:tr>
      <w:tr w:rsidR="00E25469" w:rsidRPr="00DA1A1A" w:rsidTr="00DA1A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817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B02B1C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ynuren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-monooxygenas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A7398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</w:pPr>
            <w:r w:rsidRPr="00A7398C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  <w:t>6</w:t>
            </w:r>
            <w:r w:rsidR="008C01E9" w:rsidRPr="00A7398C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  <w:t>.</w:t>
            </w:r>
            <w:r w:rsidRPr="00A7398C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  <w:t>6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A7398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739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0</w:t>
            </w:r>
            <w:r w:rsidR="008C01E9" w:rsidRPr="00A739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A739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A7398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A7398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12</w:t>
            </w:r>
            <w:r w:rsidR="008C01E9" w:rsidRPr="00A7398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.</w:t>
            </w:r>
            <w:r w:rsidRPr="00A7398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01</w:t>
            </w:r>
          </w:p>
        </w:tc>
      </w:tr>
      <w:tr w:rsidR="00E25469" w:rsidRPr="00DA1A1A" w:rsidTr="00DA1A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409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263185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tam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hydrogenase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A7398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739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</w:t>
            </w:r>
            <w:r w:rsidR="008C01E9" w:rsidRPr="00A739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A739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A7398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739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</w:t>
            </w:r>
            <w:r w:rsidR="008C01E9" w:rsidRPr="00A739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A739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A7398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</w:pPr>
            <w:r w:rsidRPr="00A7398C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  <w:t>3</w:t>
            </w:r>
            <w:r w:rsidR="008C01E9" w:rsidRPr="00A7398C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  <w:t>.</w:t>
            </w:r>
            <w:r w:rsidRPr="00A7398C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  <w:t>14</w:t>
            </w:r>
          </w:p>
        </w:tc>
      </w:tr>
      <w:tr w:rsidR="00E25469" w:rsidRPr="00DA1A1A" w:rsidTr="00DA1A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605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DA1A1A" w:rsidRDefault="00263185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part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inotransfer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tochondri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ecursor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A7398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739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</w:t>
            </w:r>
            <w:r w:rsidR="008C01E9" w:rsidRPr="00A739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A739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A7398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739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7</w:t>
            </w:r>
            <w:r w:rsidR="008C01E9" w:rsidRPr="00A739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A739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25469" w:rsidRPr="00A7398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  <w:lang w:eastAsia="es-ES"/>
              </w:rPr>
            </w:pPr>
            <w:r w:rsidRPr="00A7398C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  <w:lang w:eastAsia="es-ES"/>
              </w:rPr>
              <w:t>-1</w:t>
            </w:r>
            <w:r w:rsidR="008C01E9" w:rsidRPr="00A7398C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  <w:lang w:eastAsia="es-ES"/>
              </w:rPr>
              <w:t>.</w:t>
            </w:r>
            <w:r w:rsidRPr="00A7398C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  <w:lang w:eastAsia="es-ES"/>
              </w:rPr>
              <w:t>15</w:t>
            </w:r>
          </w:p>
        </w:tc>
      </w:tr>
      <w:tr w:rsidR="00E25469" w:rsidRPr="00DA1A1A" w:rsidTr="00DA1A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502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DA1A1A" w:rsidRDefault="00263185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ininosuccin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tative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A7398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739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</w:t>
            </w:r>
            <w:r w:rsidR="008C01E9" w:rsidRPr="00A739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A739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A7398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739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2</w:t>
            </w:r>
            <w:r w:rsidR="008C01E9" w:rsidRPr="00A739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A739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25469" w:rsidRPr="00A7398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</w:pPr>
            <w:r w:rsidRPr="00A7398C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  <w:t>-2</w:t>
            </w:r>
            <w:r w:rsidR="008C01E9" w:rsidRPr="00A7398C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  <w:t>.</w:t>
            </w:r>
            <w:r w:rsidRPr="00A7398C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  <w:t>66</w:t>
            </w:r>
          </w:p>
        </w:tc>
      </w:tr>
      <w:tr w:rsidR="00E25469" w:rsidRPr="00DA1A1A" w:rsidTr="00DA1A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263185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</w:tr>
      <w:tr w:rsidR="00E25469" w:rsidRPr="00DA1A1A" w:rsidTr="00A7398C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111</w:t>
            </w:r>
          </w:p>
        </w:tc>
        <w:tc>
          <w:tcPr>
            <w:tcW w:w="52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25469" w:rsidRPr="00DA1A1A" w:rsidRDefault="00263185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25469" w:rsidRPr="00A7398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A7398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-5</w:t>
            </w:r>
            <w:r w:rsidR="008C01E9" w:rsidRPr="00A7398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.</w:t>
            </w:r>
            <w:r w:rsidRPr="00A7398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25469" w:rsidRPr="00A7398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739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3</w:t>
            </w:r>
            <w:r w:rsidR="008C01E9" w:rsidRPr="00A739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A739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8</w:t>
            </w:r>
          </w:p>
        </w:tc>
        <w:tc>
          <w:tcPr>
            <w:tcW w:w="77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25469" w:rsidRPr="00A7398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739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2</w:t>
            </w:r>
            <w:r w:rsidR="008C01E9" w:rsidRPr="00A739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A739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64</w:t>
            </w:r>
          </w:p>
        </w:tc>
      </w:tr>
      <w:tr w:rsidR="00E25469" w:rsidRPr="00DA1A1A" w:rsidTr="00A7398C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107</w:t>
            </w:r>
          </w:p>
        </w:tc>
        <w:tc>
          <w:tcPr>
            <w:tcW w:w="5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25469" w:rsidRPr="00DA1A1A" w:rsidRDefault="00263185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25469" w:rsidRPr="00A7398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A7398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-10</w:t>
            </w:r>
            <w:r w:rsidR="008C01E9" w:rsidRPr="00A7398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.</w:t>
            </w:r>
            <w:r w:rsidRPr="00A7398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9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25469" w:rsidRPr="00A7398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739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7</w:t>
            </w:r>
            <w:r w:rsidR="008C01E9" w:rsidRPr="00A739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A739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25469" w:rsidRPr="00A7398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739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3</w:t>
            </w:r>
            <w:r w:rsidR="008C01E9" w:rsidRPr="00A739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A739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8</w:t>
            </w:r>
          </w:p>
        </w:tc>
      </w:tr>
    </w:tbl>
    <w:p w:rsidR="00EF1374" w:rsidRDefault="00EF1374" w:rsidP="00421FE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  <w:proofErr w:type="gramStart"/>
      <w:r w:rsidRPr="00465AFD">
        <w:rPr>
          <w:rFonts w:ascii="Times New Roman" w:eastAsiaTheme="minorHAnsi" w:hAnsi="Times New Roman" w:cs="Times New Roman"/>
          <w:sz w:val="20"/>
          <w:szCs w:val="20"/>
          <w:vertAlign w:val="superscript"/>
          <w:lang w:val="en-US" w:eastAsia="en-US"/>
        </w:rPr>
        <w:t>a</w:t>
      </w:r>
      <w:proofErr w:type="gramEnd"/>
      <w:r w:rsidRPr="00465AFD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 SSP numbers were assigned by PDQuest software analysis.</w:t>
      </w:r>
      <w:r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 </w:t>
      </w:r>
      <w:proofErr w:type="gramStart"/>
      <w:r w:rsidRPr="00465AFD">
        <w:rPr>
          <w:rFonts w:ascii="Times New Roman" w:eastAsiaTheme="minorHAnsi" w:hAnsi="Times New Roman" w:cs="Times New Roman"/>
          <w:sz w:val="20"/>
          <w:szCs w:val="20"/>
          <w:vertAlign w:val="superscript"/>
          <w:lang w:val="en-US" w:eastAsia="en-US"/>
        </w:rPr>
        <w:t>b</w:t>
      </w:r>
      <w:proofErr w:type="gramEnd"/>
      <w:r w:rsidRPr="00465AFD">
        <w:rPr>
          <w:rFonts w:ascii="Times New Roman" w:eastAsiaTheme="minorHAnsi" w:hAnsi="Times New Roman" w:cs="Times New Roman"/>
          <w:sz w:val="20"/>
          <w:szCs w:val="20"/>
          <w:vertAlign w:val="superscript"/>
          <w:lang w:val="en-US" w:eastAsia="en-US"/>
        </w:rPr>
        <w:t xml:space="preserve"> </w:t>
      </w:r>
      <w:r w:rsidRPr="00465AFD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Identifications were obtained using the Swiss-</w:t>
      </w:r>
      <w:proofErr w:type="spellStart"/>
      <w:r w:rsidRPr="00465AFD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Prot</w:t>
      </w:r>
      <w:proofErr w:type="spellEnd"/>
      <w:r w:rsidRPr="00465AFD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 and KEGG Pathways databases and </w:t>
      </w:r>
      <w:proofErr w:type="spellStart"/>
      <w:r w:rsidRPr="00465AFD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contigs</w:t>
      </w:r>
      <w:proofErr w:type="spellEnd"/>
      <w:r w:rsidRPr="00465AFD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 of </w:t>
      </w:r>
      <w:r w:rsidRPr="00465AFD">
        <w:rPr>
          <w:rFonts w:ascii="Times New Roman" w:eastAsiaTheme="minorHAnsi" w:hAnsi="Times New Roman" w:cs="Times New Roman"/>
          <w:i/>
          <w:sz w:val="20"/>
          <w:szCs w:val="20"/>
          <w:lang w:val="en-US" w:eastAsia="en-US"/>
        </w:rPr>
        <w:t>X. dendrorhous</w:t>
      </w:r>
      <w:r w:rsidRPr="00465AFD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 genomic DNA.</w:t>
      </w:r>
      <w:r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 </w:t>
      </w:r>
      <w:proofErr w:type="gramStart"/>
      <w:r w:rsidRPr="00465AFD">
        <w:rPr>
          <w:rFonts w:ascii="Times New Roman" w:eastAsiaTheme="minorHAnsi" w:hAnsi="Times New Roman" w:cs="Times New Roman"/>
          <w:sz w:val="20"/>
          <w:szCs w:val="20"/>
          <w:vertAlign w:val="superscript"/>
          <w:lang w:val="en-US" w:eastAsia="en-US"/>
        </w:rPr>
        <w:t>c</w:t>
      </w:r>
      <w:proofErr w:type="gramEnd"/>
      <w:r w:rsidRPr="00465AFD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 Mean fold changes compared with the 24 h cultures. </w:t>
      </w:r>
      <w:r w:rsidR="00310FD7" w:rsidRPr="00310FD7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Statistical significance was estimated by </w:t>
      </w:r>
      <w:r w:rsidR="00310FD7" w:rsidRPr="00310FD7">
        <w:rPr>
          <w:rFonts w:ascii="Times New Roman" w:eastAsiaTheme="minorHAnsi" w:hAnsi="Times New Roman" w:cs="Times New Roman"/>
          <w:i/>
          <w:sz w:val="20"/>
          <w:szCs w:val="20"/>
          <w:lang w:val="en-US" w:eastAsia="en-US"/>
        </w:rPr>
        <w:t>t</w:t>
      </w:r>
      <w:r w:rsidR="00310FD7" w:rsidRPr="00310FD7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-test (p &lt;0.02) </w:t>
      </w:r>
      <w:r w:rsidR="00254F5F" w:rsidRPr="00310FD7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which is shown as underlined values and the </w:t>
      </w:r>
      <w:proofErr w:type="spellStart"/>
      <w:r w:rsidR="00254F5F" w:rsidRPr="00310FD7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Benjamini</w:t>
      </w:r>
      <w:proofErr w:type="spellEnd"/>
      <w:r w:rsidR="00254F5F" w:rsidRPr="00310FD7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-Hochberg (p &lt;0.05) correction shown as bold values.</w:t>
      </w:r>
      <w:r w:rsidR="005001D6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 L: lag phase, EE: Early exponential,</w:t>
      </w:r>
      <w:r w:rsidR="00310FD7" w:rsidRPr="00310FD7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 EL</w:t>
      </w:r>
      <w:r w:rsidR="005001D6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: Late exponential, S:</w:t>
      </w:r>
      <w:r w:rsidR="00310FD7" w:rsidRPr="00310FD7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 Stationary</w:t>
      </w:r>
      <w:r w:rsidR="00421FEA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.</w:t>
      </w:r>
    </w:p>
    <w:p w:rsidR="00310FD7" w:rsidRDefault="00310FD7" w:rsidP="00421FE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p w:rsidR="00465AFD" w:rsidRPr="00310FD7" w:rsidRDefault="00465AFD">
      <w:pPr>
        <w:rPr>
          <w:lang w:val="en-US"/>
        </w:rPr>
      </w:pPr>
    </w:p>
    <w:tbl>
      <w:tblPr>
        <w:tblW w:w="8378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6"/>
        <w:gridCol w:w="5250"/>
        <w:gridCol w:w="851"/>
        <w:gridCol w:w="905"/>
        <w:gridCol w:w="796"/>
      </w:tblGrid>
      <w:tr w:rsidR="00DA1A1A" w:rsidRPr="00AC42AB" w:rsidTr="00DA1A1A">
        <w:trPr>
          <w:trHeight w:val="300"/>
        </w:trPr>
        <w:tc>
          <w:tcPr>
            <w:tcW w:w="8378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A1A1A" w:rsidRPr="00DA1A1A" w:rsidRDefault="00AA5686" w:rsidP="00DA1A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B</w:t>
            </w:r>
            <w:r w:rsidR="00DA1A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)</w:t>
            </w:r>
            <w:r w:rsidR="00DA1A1A" w:rsidRPr="00DA1A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Differentially regulated proteins in MM </w:t>
            </w:r>
            <w:r w:rsidR="00DA1A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succinate</w:t>
            </w:r>
          </w:p>
        </w:tc>
      </w:tr>
      <w:tr w:rsidR="00E25469" w:rsidRPr="00DA1A1A" w:rsidTr="008C01E9">
        <w:trPr>
          <w:trHeight w:val="300"/>
        </w:trPr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DA1A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5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DA1A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A1A1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r w:rsidR="00465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F</w:t>
            </w:r>
            <w:r w:rsidR="00465AFD" w:rsidRPr="00DA1A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old</w:t>
            </w:r>
            <w:proofErr w:type="spellEnd"/>
            <w:r w:rsidR="00465AFD" w:rsidRPr="00DA1A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="00465AFD" w:rsidRPr="00DA1A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Change</w:t>
            </w:r>
            <w:proofErr w:type="spellEnd"/>
          </w:p>
        </w:tc>
      </w:tr>
      <w:tr w:rsidR="00DA1A1A" w:rsidRPr="00DA1A1A" w:rsidTr="008C01E9">
        <w:trPr>
          <w:trHeight w:val="300"/>
        </w:trPr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A1A1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DA1A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SSP</w:t>
            </w:r>
            <w:proofErr w:type="spellEnd"/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A1A1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465AFD" w:rsidRPr="00DA1A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Assignmen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F1374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E.</w:t>
            </w:r>
            <w:r w:rsidR="00E25469" w:rsidRPr="00DA1A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E/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F1374" w:rsidP="00EF1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E.L</w:t>
            </w:r>
            <w:r w:rsidR="00E25469" w:rsidRPr="00DA1A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/L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EF1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S/L</w:t>
            </w:r>
          </w:p>
        </w:tc>
      </w:tr>
      <w:tr w:rsidR="00DA1A1A" w:rsidRPr="00DA1A1A" w:rsidTr="008C01E9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 w:rsidR="00DA1A1A" w:rsidRPr="00AC42AB" w:rsidTr="008C01E9">
        <w:trPr>
          <w:trHeight w:val="300"/>
        </w:trPr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2B12F6" w:rsidRDefault="002B12F6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ellular Processes: Transport and Motor Protein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2B12F6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2B12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2B12F6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2B12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2B12F6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2B12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</w:tr>
      <w:tr w:rsidR="00DA1A1A" w:rsidRPr="00DA1A1A" w:rsidTr="008C01E9">
        <w:trPr>
          <w:trHeight w:val="300"/>
        </w:trPr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813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2B12F6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tativ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tom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uni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ph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3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4</w:t>
            </w:r>
            <w:r w:rsidR="004049BF"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4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5</w:t>
            </w:r>
            <w:r w:rsidR="004049BF"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76</w:t>
            </w:r>
          </w:p>
        </w:tc>
      </w:tr>
      <w:tr w:rsidR="00DA1A1A" w:rsidRPr="00DA1A1A" w:rsidTr="008C01E9">
        <w:trPr>
          <w:trHeight w:val="300"/>
        </w:trPr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408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2B12F6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KIP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nes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la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-4</w:t>
            </w:r>
            <w:r w:rsidR="004049BF" w:rsidRPr="00310FD7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2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  <w:t>-2</w:t>
            </w:r>
            <w:r w:rsidR="004049BF" w:rsidRPr="00310FD7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  <w:t>90</w:t>
            </w:r>
          </w:p>
        </w:tc>
      </w:tr>
      <w:tr w:rsidR="00DA1A1A" w:rsidRPr="00DA1A1A" w:rsidTr="008C01E9">
        <w:trPr>
          <w:trHeight w:val="300"/>
        </w:trPr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201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2B12F6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mbr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-3</w:t>
            </w:r>
            <w:r w:rsidR="004049BF"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8</w:t>
            </w:r>
          </w:p>
        </w:tc>
      </w:tr>
      <w:tr w:rsidR="00E25469" w:rsidRPr="002B12F6" w:rsidTr="00DA1A1A">
        <w:trPr>
          <w:trHeight w:val="300"/>
        </w:trPr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70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2B12F6" w:rsidP="002B12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  <w:r w:rsidRPr="00310F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Environmental Information Processing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 </w:t>
            </w:r>
          </w:p>
        </w:tc>
      </w:tr>
      <w:tr w:rsidR="00E25469" w:rsidRPr="00DA1A1A" w:rsidTr="004049BF">
        <w:trPr>
          <w:trHeight w:val="300"/>
        </w:trPr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515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2B12F6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Negative regulator of the PHO system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er-th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kin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  <w:t>3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  <w:t>6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64</w:t>
            </w:r>
          </w:p>
        </w:tc>
      </w:tr>
      <w:tr w:rsidR="00E25469" w:rsidRPr="00DA1A1A" w:rsidTr="004049BF">
        <w:trPr>
          <w:trHeight w:val="300"/>
        </w:trPr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417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2B12F6" w:rsidRDefault="002B12F6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ukaryotic translation initiation factor 3 subunit 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24</w:t>
            </w:r>
            <w:r w:rsidR="004049BF"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7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7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0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3</w:t>
            </w:r>
          </w:p>
        </w:tc>
      </w:tr>
      <w:tr w:rsidR="00E25469" w:rsidRPr="00DA1A1A" w:rsidTr="004049BF">
        <w:trPr>
          <w:trHeight w:val="300"/>
        </w:trPr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707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2B1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NA </w:t>
            </w:r>
            <w:proofErr w:type="spellStart"/>
            <w:r w:rsidRPr="00DA1A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licas</w:t>
            </w:r>
            <w:r w:rsidR="002B12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  <w:t>7</w:t>
            </w:r>
            <w:r w:rsidR="004049BF" w:rsidRPr="00310FD7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  <w:t>6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2</w:t>
            </w:r>
            <w:r w:rsidR="004049BF"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84</w:t>
            </w:r>
          </w:p>
        </w:tc>
      </w:tr>
      <w:tr w:rsidR="00E25469" w:rsidRPr="00DA1A1A" w:rsidTr="004049BF">
        <w:trPr>
          <w:trHeight w:val="300"/>
        </w:trPr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613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2B12F6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P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pend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N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lic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bp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  <w:t>15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  <w:t>3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6</w:t>
            </w:r>
            <w:r w:rsidR="004049BF"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5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2</w:t>
            </w:r>
          </w:p>
        </w:tc>
      </w:tr>
      <w:tr w:rsidR="00E25469" w:rsidRPr="00DA1A1A" w:rsidTr="004049BF">
        <w:trPr>
          <w:trHeight w:val="300"/>
        </w:trPr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107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2B12F6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  <w:t>-5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  <w:t>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-6</w:t>
            </w:r>
            <w:r w:rsidR="004049BF"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4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  <w:t>-3</w:t>
            </w:r>
            <w:r w:rsidR="004049BF" w:rsidRPr="00310FD7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  <w:t>34</w:t>
            </w:r>
          </w:p>
        </w:tc>
      </w:tr>
      <w:tr w:rsidR="00E25469" w:rsidRPr="00DA1A1A" w:rsidTr="004049BF">
        <w:trPr>
          <w:trHeight w:val="300"/>
        </w:trPr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310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2B12F6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aJ-lik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-5</w:t>
            </w:r>
            <w:r w:rsidR="004049BF"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7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3</w:t>
            </w:r>
          </w:p>
        </w:tc>
      </w:tr>
      <w:tr w:rsidR="00E25469" w:rsidRPr="00DA1A1A" w:rsidTr="004049BF">
        <w:trPr>
          <w:trHeight w:val="300"/>
        </w:trPr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229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2B12F6" w:rsidRDefault="002B12F6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-complex protein 1 subunit gam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  <w:t>-3</w:t>
            </w:r>
            <w:r w:rsidR="004049BF" w:rsidRPr="00310FD7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  <w:t>-2</w:t>
            </w:r>
            <w:r w:rsidR="004049BF" w:rsidRPr="00310FD7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  <w:t>8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-2</w:t>
            </w:r>
            <w:r w:rsidR="004049BF"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30</w:t>
            </w:r>
          </w:p>
        </w:tc>
      </w:tr>
      <w:tr w:rsidR="00E25469" w:rsidRPr="00DA1A1A" w:rsidTr="004049BF">
        <w:trPr>
          <w:trHeight w:val="300"/>
        </w:trPr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2B12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DA1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Metabolis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</w:tr>
      <w:tr w:rsidR="00E25469" w:rsidRPr="00DA1A1A" w:rsidTr="004049BF">
        <w:trPr>
          <w:trHeight w:val="300"/>
        </w:trPr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716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SP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C3E3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</w:pPr>
            <w:r w:rsidRPr="00FC3E3C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-1</w:t>
            </w:r>
            <w:r w:rsidR="004049BF" w:rsidRPr="00FC3E3C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.</w:t>
            </w:r>
            <w:r w:rsidRPr="00FC3E3C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5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2</w:t>
            </w:r>
          </w:p>
        </w:tc>
      </w:tr>
      <w:tr w:rsidR="00E25469" w:rsidRPr="00DA1A1A" w:rsidTr="004049BF">
        <w:trPr>
          <w:trHeight w:val="300"/>
        </w:trPr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611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2B12F6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in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hyltransfer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-3</w:t>
            </w:r>
            <w:r w:rsidR="004049BF"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2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-2</w:t>
            </w:r>
            <w:r w:rsidR="004049BF"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62</w:t>
            </w:r>
          </w:p>
        </w:tc>
      </w:tr>
      <w:tr w:rsidR="00E25469" w:rsidRPr="00DA1A1A" w:rsidTr="004049BF">
        <w:trPr>
          <w:trHeight w:val="300"/>
        </w:trPr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710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DA1A1A" w:rsidRDefault="002B12F6" w:rsidP="00465A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Vacuolar AT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FC3E3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u w:val="single"/>
                <w:lang w:eastAsia="es-ES"/>
              </w:rPr>
            </w:pPr>
            <w:r w:rsidRPr="00FC3E3C">
              <w:rPr>
                <w:rFonts w:ascii="Times New Roman" w:eastAsia="Times New Roman" w:hAnsi="Times New Roman" w:cs="Times New Roman"/>
                <w:bCs/>
                <w:sz w:val="18"/>
                <w:szCs w:val="18"/>
                <w:u w:val="single"/>
                <w:lang w:eastAsia="es-ES"/>
              </w:rPr>
              <w:t>-1</w:t>
            </w:r>
            <w:r w:rsidR="004049BF" w:rsidRPr="00FC3E3C">
              <w:rPr>
                <w:rFonts w:ascii="Times New Roman" w:eastAsia="Times New Roman" w:hAnsi="Times New Roman" w:cs="Times New Roman"/>
                <w:bCs/>
                <w:sz w:val="18"/>
                <w:szCs w:val="18"/>
                <w:u w:val="single"/>
                <w:lang w:eastAsia="es-ES"/>
              </w:rPr>
              <w:t>.</w:t>
            </w:r>
            <w:r w:rsidRPr="00FC3E3C">
              <w:rPr>
                <w:rFonts w:ascii="Times New Roman" w:eastAsia="Times New Roman" w:hAnsi="Times New Roman" w:cs="Times New Roman"/>
                <w:bCs/>
                <w:sz w:val="18"/>
                <w:szCs w:val="18"/>
                <w:u w:val="single"/>
                <w:lang w:eastAsia="es-ES"/>
              </w:rPr>
              <w:t>4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1</w:t>
            </w:r>
            <w:r w:rsidR="004049BF" w:rsidRPr="00310FD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02</w:t>
            </w:r>
          </w:p>
        </w:tc>
      </w:tr>
      <w:tr w:rsidR="00E25469" w:rsidRPr="00DA1A1A" w:rsidTr="004049BF">
        <w:trPr>
          <w:trHeight w:val="300"/>
        </w:trPr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2B12F6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Metabolism</w:t>
            </w:r>
            <w:proofErr w:type="spellEnd"/>
            <w:r w:rsidR="00E25469" w:rsidRPr="00DA1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 xml:space="preserve">: </w:t>
            </w:r>
            <w:proofErr w:type="spellStart"/>
            <w:r w:rsidR="00B94A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rbohydrat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</w:tr>
      <w:tr w:rsidR="00E25469" w:rsidRPr="00DA1A1A" w:rsidTr="004049BF">
        <w:trPr>
          <w:trHeight w:val="300"/>
        </w:trPr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503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B94A1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tr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4</w:t>
            </w:r>
            <w:r w:rsidR="004049BF"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8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  <w:t>2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  <w:t>8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9</w:t>
            </w:r>
          </w:p>
        </w:tc>
      </w:tr>
      <w:tr w:rsidR="00E25469" w:rsidRPr="00DA1A1A" w:rsidTr="004049BF">
        <w:trPr>
          <w:trHeight w:val="300"/>
        </w:trPr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519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B94A1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hosphoglucomutase-1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C3E3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</w:pPr>
            <w:r w:rsidRPr="00FC3E3C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  <w:t>2</w:t>
            </w:r>
            <w:r w:rsidR="004049BF" w:rsidRPr="00FC3E3C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  <w:t>.</w:t>
            </w:r>
            <w:r w:rsidRPr="00FC3E3C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  <w:t>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2</w:t>
            </w:r>
            <w:r w:rsidR="004049BF"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45</w:t>
            </w:r>
          </w:p>
        </w:tc>
      </w:tr>
      <w:tr w:rsidR="00E25469" w:rsidRPr="00DA1A1A" w:rsidTr="004049BF">
        <w:trPr>
          <w:trHeight w:val="300"/>
        </w:trPr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309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B94A1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utr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ehal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FC3E3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</w:pPr>
            <w:r w:rsidRPr="00FC3E3C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4</w:t>
            </w:r>
            <w:r w:rsidR="004049BF" w:rsidRPr="00FC3E3C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.</w:t>
            </w:r>
            <w:r w:rsidRPr="00FC3E3C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66</w:t>
            </w:r>
          </w:p>
        </w:tc>
      </w:tr>
      <w:tr w:rsidR="00E25469" w:rsidRPr="00DA1A1A" w:rsidTr="004049BF">
        <w:trPr>
          <w:trHeight w:val="300"/>
        </w:trPr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lastRenderedPageBreak/>
              <w:t>4312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C3E3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</w:pPr>
            <w:r w:rsidRPr="00FC3E3C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3</w:t>
            </w:r>
            <w:r w:rsidR="004049BF" w:rsidRPr="00FC3E3C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.</w:t>
            </w:r>
            <w:r w:rsidRPr="00FC3E3C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2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5</w:t>
            </w:r>
          </w:p>
        </w:tc>
      </w:tr>
      <w:tr w:rsidR="00E25469" w:rsidRPr="00DA1A1A" w:rsidTr="004049BF">
        <w:trPr>
          <w:trHeight w:val="300"/>
        </w:trPr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314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C3E3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</w:pPr>
            <w:r w:rsidRPr="00FC3E3C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9</w:t>
            </w:r>
            <w:r w:rsidR="004049BF" w:rsidRPr="00FC3E3C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.</w:t>
            </w:r>
            <w:r w:rsidRPr="00FC3E3C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3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C3E3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FC3E3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10</w:t>
            </w:r>
            <w:r w:rsidR="004049BF" w:rsidRPr="00FC3E3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.</w:t>
            </w:r>
            <w:r w:rsidRPr="00FC3E3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6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2</w:t>
            </w:r>
          </w:p>
        </w:tc>
      </w:tr>
      <w:tr w:rsidR="00E25469" w:rsidRPr="00DA1A1A" w:rsidTr="004049BF">
        <w:trPr>
          <w:trHeight w:val="300"/>
        </w:trPr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202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B94A1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ocitr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-4</w:t>
            </w:r>
            <w:r w:rsidR="004049BF" w:rsidRPr="00310FD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-2</w:t>
            </w:r>
            <w:r w:rsidR="004049BF" w:rsidRPr="00310FD7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FC3E3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</w:pPr>
            <w:r w:rsidRPr="00FC3E3C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-2</w:t>
            </w:r>
            <w:r w:rsidR="004049BF" w:rsidRPr="00FC3E3C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.</w:t>
            </w:r>
            <w:r w:rsidRPr="00FC3E3C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87</w:t>
            </w:r>
          </w:p>
        </w:tc>
      </w:tr>
      <w:tr w:rsidR="00E25469" w:rsidRPr="00DA1A1A" w:rsidTr="004049BF">
        <w:trPr>
          <w:trHeight w:val="300"/>
        </w:trPr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610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B94A1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ccin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hydrogen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iquino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C3E3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FC3E3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4</w:t>
            </w:r>
            <w:r w:rsidR="004049BF" w:rsidRPr="00FC3E3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.</w:t>
            </w:r>
            <w:r w:rsidRPr="00FC3E3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4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FC3E3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</w:pPr>
            <w:r w:rsidRPr="00FC3E3C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  <w:t>6</w:t>
            </w:r>
            <w:r w:rsidR="004049BF" w:rsidRPr="00FC3E3C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  <w:t>.</w:t>
            </w:r>
            <w:r w:rsidRPr="00FC3E3C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  <w:t>39</w:t>
            </w:r>
          </w:p>
        </w:tc>
      </w:tr>
      <w:tr w:rsidR="00E25469" w:rsidRPr="00DA1A1A" w:rsidTr="004049BF">
        <w:trPr>
          <w:trHeight w:val="300"/>
        </w:trPr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403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B94A1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uv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hydrogen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C3E3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</w:pPr>
            <w:r w:rsidRPr="00FC3E3C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12</w:t>
            </w:r>
            <w:r w:rsidR="004049BF" w:rsidRPr="00FC3E3C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.</w:t>
            </w:r>
            <w:r w:rsidRPr="00FC3E3C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2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C3E3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</w:pPr>
            <w:r w:rsidRPr="00FC3E3C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35</w:t>
            </w:r>
            <w:r w:rsidR="004049BF" w:rsidRPr="00FC3E3C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.</w:t>
            </w:r>
            <w:r w:rsidRPr="00FC3E3C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3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11</w:t>
            </w:r>
            <w:r w:rsidR="004049BF"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61</w:t>
            </w:r>
          </w:p>
        </w:tc>
      </w:tr>
      <w:tr w:rsidR="00E25469" w:rsidRPr="00DA1A1A" w:rsidTr="004049BF">
        <w:trPr>
          <w:trHeight w:val="300"/>
        </w:trPr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509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B94A1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ccinyl-Co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et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uni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11</w:t>
            </w:r>
            <w:r w:rsidR="004049BF"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4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1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FC3E3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</w:pPr>
            <w:r w:rsidRPr="00FC3E3C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10</w:t>
            </w:r>
            <w:r w:rsidR="004049BF" w:rsidRPr="00FC3E3C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.</w:t>
            </w:r>
            <w:r w:rsidRPr="00FC3E3C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06</w:t>
            </w:r>
          </w:p>
        </w:tc>
      </w:tr>
      <w:tr w:rsidR="00E25469" w:rsidRPr="00DA1A1A" w:rsidTr="004049BF">
        <w:trPr>
          <w:trHeight w:val="300"/>
        </w:trPr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331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B94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Enolas</w:t>
            </w:r>
            <w:r w:rsidR="00B94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-2</w:t>
            </w:r>
            <w:r w:rsidR="004049BF"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9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FC3E3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</w:pPr>
            <w:r w:rsidRPr="00FC3E3C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-2</w:t>
            </w:r>
            <w:r w:rsidR="004049BF" w:rsidRPr="00FC3E3C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.</w:t>
            </w:r>
            <w:r w:rsidRPr="00FC3E3C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62</w:t>
            </w:r>
          </w:p>
        </w:tc>
      </w:tr>
      <w:tr w:rsidR="00E25469" w:rsidRPr="00DA1A1A" w:rsidTr="004049BF">
        <w:trPr>
          <w:trHeight w:val="300"/>
        </w:trPr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520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DA1A1A" w:rsidRDefault="00B94A1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sphoglycer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ut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1</w:t>
            </w:r>
            <w:r w:rsidR="004049BF" w:rsidRPr="00310FD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  <w:lang w:eastAsia="es-ES"/>
              </w:rPr>
              <w:t>9</w:t>
            </w:r>
            <w:r w:rsidR="004049BF" w:rsidRPr="00310FD7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  <w:lang w:eastAsia="es-ES"/>
              </w:rPr>
              <w:t>49</w:t>
            </w:r>
          </w:p>
        </w:tc>
      </w:tr>
      <w:tr w:rsidR="00E25469" w:rsidRPr="00AC42AB" w:rsidTr="00DA1A1A">
        <w:trPr>
          <w:trHeight w:val="300"/>
        </w:trPr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70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B94A1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  <w:r w:rsidRPr="00310F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etabolism: Secondary metabolite/carotenoid biosynthe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 </w:t>
            </w:r>
          </w:p>
        </w:tc>
      </w:tr>
      <w:tr w:rsidR="00E25469" w:rsidRPr="00DA1A1A" w:rsidTr="008C01E9">
        <w:trPr>
          <w:trHeight w:val="300"/>
        </w:trPr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609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B94A1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valon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C3E3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</w:pPr>
            <w:r w:rsidRPr="00FC3E3C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  <w:t>2</w:t>
            </w:r>
            <w:r w:rsidR="004049BF" w:rsidRPr="00FC3E3C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  <w:t>.</w:t>
            </w:r>
            <w:r w:rsidRPr="00FC3E3C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  <w:t>5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C3E3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  <w:lang w:eastAsia="es-ES"/>
              </w:rPr>
            </w:pPr>
            <w:r w:rsidRPr="00FC3E3C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  <w:lang w:eastAsia="es-ES"/>
              </w:rPr>
              <w:t>3</w:t>
            </w:r>
            <w:r w:rsidR="004049BF" w:rsidRPr="00FC3E3C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  <w:lang w:eastAsia="es-ES"/>
              </w:rPr>
              <w:t>.</w:t>
            </w:r>
            <w:r w:rsidRPr="00FC3E3C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  <w:lang w:eastAsia="es-ES"/>
              </w:rPr>
              <w:t>5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3</w:t>
            </w:r>
          </w:p>
        </w:tc>
      </w:tr>
      <w:tr w:rsidR="00E25469" w:rsidRPr="00DA1A1A" w:rsidTr="008C01E9">
        <w:trPr>
          <w:trHeight w:val="300"/>
        </w:trPr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717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B94A1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quale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6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2</w:t>
            </w:r>
            <w:r w:rsidR="004049BF"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8</w:t>
            </w:r>
          </w:p>
        </w:tc>
      </w:tr>
      <w:tr w:rsidR="00E25469" w:rsidRPr="00DA1A1A" w:rsidTr="008C01E9">
        <w:trPr>
          <w:trHeight w:val="300"/>
        </w:trPr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303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B94A1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nyltransfer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-3</w:t>
            </w:r>
            <w:r w:rsidR="004049BF"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  <w:t>-</w:t>
            </w:r>
            <w:r w:rsidRPr="00FC3E3C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5</w:t>
            </w:r>
            <w:r w:rsidR="004049BF" w:rsidRPr="00FC3E3C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.</w:t>
            </w:r>
            <w:r w:rsidRPr="00FC3E3C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8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8</w:t>
            </w:r>
          </w:p>
        </w:tc>
      </w:tr>
      <w:tr w:rsidR="00E25469" w:rsidRPr="00DA1A1A" w:rsidTr="008C01E9">
        <w:trPr>
          <w:trHeight w:val="300"/>
        </w:trPr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304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B94A1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eranylgeranyl pyrophosphate synthase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olypreny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ynthet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1060C1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</w:pPr>
            <w:r w:rsidRPr="001060C1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  <w:t>3</w:t>
            </w:r>
            <w:r w:rsidR="004049BF" w:rsidRPr="001060C1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  <w:t>.</w:t>
            </w:r>
            <w:r w:rsidRPr="001060C1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  <w:t>5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FC3E3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  <w:lang w:eastAsia="es-ES"/>
              </w:rPr>
            </w:pPr>
            <w:r w:rsidRPr="00FC3E3C"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  <w:lang w:eastAsia="es-ES"/>
              </w:rPr>
              <w:t>4</w:t>
            </w:r>
            <w:r w:rsidR="004049BF" w:rsidRPr="00FC3E3C"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  <w:lang w:eastAsia="es-ES"/>
              </w:rPr>
              <w:t>.</w:t>
            </w:r>
            <w:r w:rsidRPr="00FC3E3C"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  <w:lang w:eastAsia="es-ES"/>
              </w:rPr>
              <w:t>57</w:t>
            </w:r>
          </w:p>
        </w:tc>
      </w:tr>
      <w:tr w:rsidR="00E25469" w:rsidRPr="00DA1A1A" w:rsidTr="008C01E9">
        <w:trPr>
          <w:trHeight w:val="300"/>
        </w:trPr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601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B94A1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toe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satur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5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FC3E3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</w:pPr>
            <w:r w:rsidRPr="00FC3E3C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3</w:t>
            </w:r>
            <w:r w:rsidR="004049BF" w:rsidRPr="00FC3E3C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.</w:t>
            </w:r>
            <w:r w:rsidRPr="00FC3E3C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55</w:t>
            </w:r>
          </w:p>
        </w:tc>
      </w:tr>
      <w:tr w:rsidR="00E25469" w:rsidRPr="00DA1A1A" w:rsidTr="008C01E9">
        <w:trPr>
          <w:trHeight w:val="300"/>
        </w:trPr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501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B94A1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staxanth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3</w:t>
            </w:r>
            <w:r w:rsidR="004049BF"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6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2</w:t>
            </w:r>
          </w:p>
        </w:tc>
      </w:tr>
      <w:tr w:rsidR="00E25469" w:rsidRPr="00DA1A1A" w:rsidTr="008C01E9">
        <w:trPr>
          <w:trHeight w:val="300"/>
        </w:trPr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B94A19" w:rsidP="00B94A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Metabolism</w:t>
            </w:r>
            <w:proofErr w:type="spellEnd"/>
            <w:r w:rsidR="00E25469" w:rsidRPr="00DA1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 xml:space="preserve">: </w:t>
            </w:r>
            <w:proofErr w:type="spellStart"/>
            <w:r w:rsidR="00E25469" w:rsidRPr="00DA1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edox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</w:tr>
      <w:tr w:rsidR="00E25469" w:rsidRPr="00DA1A1A" w:rsidTr="008C01E9">
        <w:trPr>
          <w:trHeight w:val="300"/>
        </w:trPr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713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B94A1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ooxygen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1</w:t>
            </w:r>
            <w:r w:rsidR="004049BF"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4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6</w:t>
            </w:r>
          </w:p>
        </w:tc>
      </w:tr>
      <w:tr w:rsidR="00E25469" w:rsidRPr="00DA1A1A" w:rsidTr="008C01E9">
        <w:trPr>
          <w:trHeight w:val="300"/>
        </w:trPr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401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B94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idoreductas</w:t>
            </w:r>
            <w:r w:rsidR="00B94A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-1</w:t>
            </w:r>
            <w:r w:rsidR="004049BF"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5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3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7</w:t>
            </w:r>
          </w:p>
        </w:tc>
      </w:tr>
      <w:tr w:rsidR="00E25469" w:rsidRPr="00DA1A1A" w:rsidTr="008C01E9">
        <w:trPr>
          <w:trHeight w:val="300"/>
        </w:trPr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202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B94A19" w:rsidRDefault="00B94A1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hydrogenases with different specificities SD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-2</w:t>
            </w:r>
            <w:r w:rsidR="004049BF"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7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-16</w:t>
            </w:r>
            <w:r w:rsidR="004049BF"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0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FC3E3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</w:pPr>
            <w:r w:rsidRPr="00FC3E3C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-2</w:t>
            </w:r>
            <w:r w:rsidR="004049BF" w:rsidRPr="00FC3E3C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.</w:t>
            </w:r>
            <w:r w:rsidRPr="00FC3E3C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11</w:t>
            </w:r>
          </w:p>
        </w:tc>
      </w:tr>
      <w:tr w:rsidR="00E25469" w:rsidRPr="00DA1A1A" w:rsidTr="008C01E9">
        <w:trPr>
          <w:trHeight w:val="300"/>
        </w:trPr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310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B94A1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DPH:quino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xidoreduct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C3E3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</w:pPr>
            <w:r w:rsidRPr="00FC3E3C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  <w:t>-2</w:t>
            </w:r>
            <w:r w:rsidR="004049BF" w:rsidRPr="00FC3E3C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  <w:t>.</w:t>
            </w:r>
            <w:r w:rsidRPr="00FC3E3C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  <w:t>3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C3E3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C3E3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</w:t>
            </w:r>
            <w:r w:rsidR="004049BF" w:rsidRPr="00FC3E3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FC3E3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8</w:t>
            </w:r>
          </w:p>
        </w:tc>
      </w:tr>
      <w:tr w:rsidR="00E25469" w:rsidRPr="00DA1A1A" w:rsidTr="008C01E9">
        <w:trPr>
          <w:trHeight w:val="300"/>
        </w:trPr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315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B94A1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tochro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45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C3E3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  <w:u w:val="single"/>
                <w:lang w:eastAsia="es-ES"/>
              </w:rPr>
            </w:pPr>
            <w:r w:rsidRPr="00FC3E3C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  <w:u w:val="single"/>
                <w:lang w:eastAsia="es-ES"/>
              </w:rPr>
              <w:t>2</w:t>
            </w:r>
            <w:r w:rsidR="004049BF" w:rsidRPr="00FC3E3C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  <w:u w:val="single"/>
                <w:lang w:eastAsia="es-ES"/>
              </w:rPr>
              <w:t>.</w:t>
            </w:r>
            <w:r w:rsidRPr="00FC3E3C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  <w:u w:val="single"/>
                <w:lang w:eastAsia="es-ES"/>
              </w:rPr>
              <w:t>5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0</w:t>
            </w:r>
          </w:p>
        </w:tc>
      </w:tr>
      <w:tr w:rsidR="00E25469" w:rsidRPr="00DA1A1A" w:rsidTr="008C01E9">
        <w:trPr>
          <w:trHeight w:val="300"/>
        </w:trPr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320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B94A1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ooxygen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tativ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  <w:t>-2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ES"/>
              </w:rPr>
              <w:t>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8</w:t>
            </w:r>
          </w:p>
        </w:tc>
      </w:tr>
      <w:tr w:rsidR="00E25469" w:rsidRPr="00DA1A1A" w:rsidTr="008C01E9">
        <w:trPr>
          <w:trHeight w:val="300"/>
        </w:trPr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127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DA1A1A" w:rsidRDefault="00B94A19" w:rsidP="00465A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babl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oredox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FC3E3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FC3E3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20</w:t>
            </w:r>
            <w:r w:rsidR="004049BF" w:rsidRPr="00FC3E3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.</w:t>
            </w:r>
            <w:r w:rsidRPr="00FC3E3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6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8</w:t>
            </w:r>
          </w:p>
        </w:tc>
      </w:tr>
      <w:tr w:rsidR="00E25469" w:rsidRPr="00AC42AB" w:rsidTr="008C01E9">
        <w:trPr>
          <w:trHeight w:val="300"/>
        </w:trPr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B94A19" w:rsidRDefault="00E25469" w:rsidP="00B94A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  <w:proofErr w:type="spellStart"/>
            <w:r w:rsidRPr="00B94A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>Metabolism:Amino</w:t>
            </w:r>
            <w:proofErr w:type="spellEnd"/>
            <w:r w:rsidR="00B94A19" w:rsidRPr="00B94A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 xml:space="preserve"> acid and nucleotid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 </w:t>
            </w:r>
          </w:p>
        </w:tc>
      </w:tr>
      <w:tr w:rsidR="00E25469" w:rsidRPr="00DA1A1A" w:rsidTr="008C01E9">
        <w:trPr>
          <w:trHeight w:val="300"/>
        </w:trPr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604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415D44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yl-tR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tochondria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-5</w:t>
            </w:r>
            <w:r w:rsidR="004049BF"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8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C3E3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</w:pPr>
            <w:r w:rsidRPr="00FC3E3C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-1</w:t>
            </w:r>
            <w:r w:rsidR="004049BF" w:rsidRPr="00FC3E3C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.</w:t>
            </w:r>
            <w:r w:rsidRPr="00FC3E3C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8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FC3E3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</w:pPr>
            <w:r w:rsidRPr="00FC3E3C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-3</w:t>
            </w:r>
            <w:r w:rsidR="004049BF" w:rsidRPr="00FC3E3C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.</w:t>
            </w:r>
            <w:r w:rsidRPr="00FC3E3C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72</w:t>
            </w:r>
          </w:p>
        </w:tc>
      </w:tr>
      <w:tr w:rsidR="00E25469" w:rsidRPr="00DA1A1A" w:rsidTr="008C01E9">
        <w:trPr>
          <w:trHeight w:val="300"/>
        </w:trPr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819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C3E3C" w:rsidRDefault="00415D44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</w:pPr>
            <w:proofErr w:type="spellStart"/>
            <w:r w:rsidRPr="00FC3E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Carbamoylphosphate</w:t>
            </w:r>
            <w:proofErr w:type="spellEnd"/>
            <w:r w:rsidRPr="00FC3E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 xml:space="preserve"> </w:t>
            </w:r>
            <w:proofErr w:type="spellStart"/>
            <w:r w:rsidRPr="00FC3E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synthase</w:t>
            </w:r>
            <w:proofErr w:type="spellEnd"/>
            <w:r w:rsidRPr="00FC3E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 xml:space="preserve"> </w:t>
            </w:r>
            <w:proofErr w:type="spellStart"/>
            <w:r w:rsidRPr="00FC3E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large</w:t>
            </w:r>
            <w:proofErr w:type="spellEnd"/>
            <w:r w:rsidRPr="00FC3E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 xml:space="preserve"> </w:t>
            </w:r>
            <w:proofErr w:type="spellStart"/>
            <w:r w:rsidRPr="00FC3E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subuni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C3E3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</w:pPr>
            <w:r w:rsidRPr="00FC3E3C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-1</w:t>
            </w:r>
            <w:r w:rsidR="004049BF" w:rsidRPr="00FC3E3C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.</w:t>
            </w:r>
            <w:r w:rsidRPr="00FC3E3C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6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2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-4</w:t>
            </w:r>
            <w:r w:rsidR="004049BF"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17</w:t>
            </w:r>
          </w:p>
        </w:tc>
      </w:tr>
      <w:tr w:rsidR="00E25469" w:rsidRPr="00DA1A1A" w:rsidTr="008C01E9">
        <w:trPr>
          <w:trHeight w:val="300"/>
        </w:trPr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210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415D44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IB4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om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NA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hionyl-tR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myltransfer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C3E3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  <w:lang w:eastAsia="es-ES"/>
              </w:rPr>
            </w:pPr>
            <w:r w:rsidRPr="00FC3E3C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  <w:lang w:eastAsia="es-ES"/>
              </w:rPr>
              <w:t>-4</w:t>
            </w:r>
            <w:r w:rsidR="004049BF" w:rsidRPr="00FC3E3C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  <w:lang w:eastAsia="es-ES"/>
              </w:rPr>
              <w:t>.</w:t>
            </w:r>
            <w:r w:rsidRPr="00FC3E3C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6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FC3E3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</w:pPr>
            <w:r w:rsidRPr="00FC3E3C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-2</w:t>
            </w:r>
            <w:r w:rsidR="004049BF" w:rsidRPr="00FC3E3C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.</w:t>
            </w:r>
            <w:r w:rsidRPr="00FC3E3C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39</w:t>
            </w:r>
          </w:p>
        </w:tc>
      </w:tr>
      <w:tr w:rsidR="00E25469" w:rsidRPr="00DA1A1A" w:rsidTr="008C01E9">
        <w:trPr>
          <w:trHeight w:val="300"/>
        </w:trPr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410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415D44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etylornith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inotransfer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tochondria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2</w:t>
            </w:r>
            <w:r w:rsidR="004049BF"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3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2</w:t>
            </w:r>
          </w:p>
        </w:tc>
      </w:tr>
      <w:tr w:rsidR="00E25469" w:rsidRPr="00DA1A1A" w:rsidTr="008C01E9">
        <w:trPr>
          <w:trHeight w:val="300"/>
        </w:trPr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409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415D44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tam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hydrogen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1</w:t>
            </w:r>
            <w:r w:rsidR="004049BF"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72</w:t>
            </w:r>
          </w:p>
        </w:tc>
      </w:tr>
      <w:tr w:rsidR="00E25469" w:rsidRPr="00DA1A1A" w:rsidTr="008C01E9">
        <w:trPr>
          <w:trHeight w:val="300"/>
        </w:trPr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225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415D44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hospho-2-dehydro-3-deoxyheptonat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dol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C3E3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</w:pPr>
            <w:r w:rsidRPr="00FC3E3C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-2</w:t>
            </w:r>
            <w:r w:rsidR="004049BF" w:rsidRPr="00FC3E3C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.</w:t>
            </w:r>
            <w:r w:rsidRPr="00FC3E3C">
              <w:rPr>
                <w:rFonts w:ascii="Times New Roman" w:eastAsia="Times New Roman" w:hAnsi="Times New Roman" w:cs="Times New Roman"/>
                <w:iCs/>
                <w:sz w:val="18"/>
                <w:szCs w:val="18"/>
                <w:u w:val="single"/>
                <w:lang w:eastAsia="es-ES"/>
              </w:rPr>
              <w:t>4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3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6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3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3</w:t>
            </w:r>
          </w:p>
        </w:tc>
      </w:tr>
      <w:tr w:rsidR="00E25469" w:rsidRPr="00DA1A1A" w:rsidTr="008C01E9">
        <w:trPr>
          <w:trHeight w:val="300"/>
        </w:trPr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305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3F4D95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DK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enyl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2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6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FC3E3C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  <w:lang w:eastAsia="es-ES"/>
              </w:rPr>
            </w:pPr>
            <w:r w:rsidRPr="00FC3E3C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  <w:lang w:eastAsia="es-ES"/>
              </w:rPr>
              <w:t>-6</w:t>
            </w:r>
            <w:r w:rsidR="004049BF" w:rsidRPr="00FC3E3C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  <w:lang w:eastAsia="es-ES"/>
              </w:rPr>
              <w:t>.</w:t>
            </w:r>
            <w:r w:rsidRPr="00FC3E3C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  <w:lang w:eastAsia="es-ES"/>
              </w:rPr>
              <w:t>4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8</w:t>
            </w:r>
          </w:p>
        </w:tc>
      </w:tr>
      <w:tr w:rsidR="00E25469" w:rsidRPr="00DA1A1A" w:rsidTr="008C01E9">
        <w:trPr>
          <w:trHeight w:val="300"/>
        </w:trPr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605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DA1A1A" w:rsidRDefault="003F4D95" w:rsidP="00465A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part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inotransfer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tochondri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ecurs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  <w:t>-1</w:t>
            </w:r>
            <w:r w:rsidR="004049BF" w:rsidRPr="00310FD7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  <w:t>8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-2</w:t>
            </w:r>
            <w:r w:rsidR="004049BF" w:rsidRPr="00310FD7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15</w:t>
            </w:r>
          </w:p>
        </w:tc>
      </w:tr>
      <w:tr w:rsidR="00E25469" w:rsidRPr="00DA1A1A" w:rsidTr="008C01E9">
        <w:trPr>
          <w:trHeight w:val="300"/>
        </w:trPr>
        <w:tc>
          <w:tcPr>
            <w:tcW w:w="576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2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3F4D95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</w:tr>
      <w:tr w:rsidR="00E25469" w:rsidRPr="00DA1A1A" w:rsidTr="00C126E9">
        <w:trPr>
          <w:trHeight w:val="300"/>
        </w:trPr>
        <w:tc>
          <w:tcPr>
            <w:tcW w:w="576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310</w:t>
            </w:r>
          </w:p>
        </w:tc>
        <w:tc>
          <w:tcPr>
            <w:tcW w:w="52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DA1A1A" w:rsidRDefault="003F4D95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dic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2</w:t>
            </w:r>
            <w:r w:rsidR="004049BF"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06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8</w:t>
            </w:r>
            <w:r w:rsidR="004049BF"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03</w:t>
            </w:r>
          </w:p>
        </w:tc>
        <w:tc>
          <w:tcPr>
            <w:tcW w:w="796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</w:t>
            </w:r>
            <w:r w:rsidR="004049BF"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6</w:t>
            </w:r>
          </w:p>
        </w:tc>
      </w:tr>
      <w:tr w:rsidR="00E25469" w:rsidRPr="00DA1A1A" w:rsidTr="00C126E9">
        <w:trPr>
          <w:trHeight w:val="30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25469" w:rsidRPr="00DA1A1A" w:rsidRDefault="00E25469" w:rsidP="00465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A1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002</w:t>
            </w:r>
          </w:p>
        </w:tc>
        <w:tc>
          <w:tcPr>
            <w:tcW w:w="5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25469" w:rsidRPr="00DA1A1A" w:rsidRDefault="003F4D95" w:rsidP="00465A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1</w:t>
            </w:r>
            <w:r w:rsidR="004049BF" w:rsidRPr="00310FD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8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25469" w:rsidRPr="00310FD7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</w:pPr>
            <w:r w:rsidRPr="00310FD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1</w:t>
            </w:r>
            <w:r w:rsidR="004049BF" w:rsidRPr="00310FD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.</w:t>
            </w:r>
            <w:r w:rsidRPr="00310FD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8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25469" w:rsidRPr="00C126E9" w:rsidRDefault="00E25469" w:rsidP="00465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C126E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6</w:t>
            </w:r>
            <w:r w:rsidR="004049BF" w:rsidRPr="00C126E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.</w:t>
            </w:r>
            <w:r w:rsidRPr="00C126E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50</w:t>
            </w:r>
          </w:p>
        </w:tc>
      </w:tr>
    </w:tbl>
    <w:p w:rsidR="00EF1374" w:rsidRPr="00EF1374" w:rsidRDefault="00465AFD" w:rsidP="00421FE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  <w:proofErr w:type="gramStart"/>
      <w:r w:rsidRPr="00465AFD">
        <w:rPr>
          <w:rFonts w:ascii="Times New Roman" w:eastAsiaTheme="minorHAnsi" w:hAnsi="Times New Roman" w:cs="Times New Roman"/>
          <w:sz w:val="20"/>
          <w:szCs w:val="20"/>
          <w:vertAlign w:val="superscript"/>
          <w:lang w:val="en-US" w:eastAsia="en-US"/>
        </w:rPr>
        <w:t>a</w:t>
      </w:r>
      <w:proofErr w:type="gramEnd"/>
      <w:r w:rsidRPr="00465AFD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 SSP numbers were assigned by PDQuest software analysis.</w:t>
      </w:r>
      <w:r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 </w:t>
      </w:r>
      <w:proofErr w:type="gramStart"/>
      <w:r w:rsidRPr="00465AFD">
        <w:rPr>
          <w:rFonts w:ascii="Times New Roman" w:eastAsiaTheme="minorHAnsi" w:hAnsi="Times New Roman" w:cs="Times New Roman"/>
          <w:sz w:val="20"/>
          <w:szCs w:val="20"/>
          <w:vertAlign w:val="superscript"/>
          <w:lang w:val="en-US" w:eastAsia="en-US"/>
        </w:rPr>
        <w:t>b</w:t>
      </w:r>
      <w:proofErr w:type="gramEnd"/>
      <w:r w:rsidRPr="00465AFD">
        <w:rPr>
          <w:rFonts w:ascii="Times New Roman" w:eastAsiaTheme="minorHAnsi" w:hAnsi="Times New Roman" w:cs="Times New Roman"/>
          <w:sz w:val="20"/>
          <w:szCs w:val="20"/>
          <w:vertAlign w:val="superscript"/>
          <w:lang w:val="en-US" w:eastAsia="en-US"/>
        </w:rPr>
        <w:t xml:space="preserve"> </w:t>
      </w:r>
      <w:r w:rsidRPr="00465AFD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Identifications were obtained using the Swiss-</w:t>
      </w:r>
      <w:proofErr w:type="spellStart"/>
      <w:r w:rsidRPr="00465AFD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Prot</w:t>
      </w:r>
      <w:proofErr w:type="spellEnd"/>
      <w:r w:rsidRPr="00465AFD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 and KEGG Pathways databases and </w:t>
      </w:r>
      <w:proofErr w:type="spellStart"/>
      <w:r w:rsidRPr="00465AFD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contigs</w:t>
      </w:r>
      <w:proofErr w:type="spellEnd"/>
      <w:r w:rsidRPr="00465AFD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 of </w:t>
      </w:r>
      <w:r w:rsidRPr="00465AFD">
        <w:rPr>
          <w:rFonts w:ascii="Times New Roman" w:eastAsiaTheme="minorHAnsi" w:hAnsi="Times New Roman" w:cs="Times New Roman"/>
          <w:i/>
          <w:sz w:val="20"/>
          <w:szCs w:val="20"/>
          <w:lang w:val="en-US" w:eastAsia="en-US"/>
        </w:rPr>
        <w:t>X. dendrorhous</w:t>
      </w:r>
      <w:r w:rsidRPr="00465AFD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 genomic DNA.</w:t>
      </w:r>
      <w:r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 </w:t>
      </w:r>
      <w:proofErr w:type="gramStart"/>
      <w:r w:rsidRPr="00465AFD">
        <w:rPr>
          <w:rFonts w:ascii="Times New Roman" w:eastAsiaTheme="minorHAnsi" w:hAnsi="Times New Roman" w:cs="Times New Roman"/>
          <w:sz w:val="20"/>
          <w:szCs w:val="20"/>
          <w:vertAlign w:val="superscript"/>
          <w:lang w:val="en-US" w:eastAsia="en-US"/>
        </w:rPr>
        <w:t>c</w:t>
      </w:r>
      <w:proofErr w:type="gramEnd"/>
      <w:r w:rsidRPr="00465AFD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 Mean fold changes compared with the 24 h cultures. </w:t>
      </w:r>
      <w:r w:rsidR="00310FD7" w:rsidRPr="00310FD7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Statistical significance was estimated by </w:t>
      </w:r>
      <w:r w:rsidR="00310FD7" w:rsidRPr="00310FD7">
        <w:rPr>
          <w:rFonts w:ascii="Times New Roman" w:eastAsiaTheme="minorHAnsi" w:hAnsi="Times New Roman" w:cs="Times New Roman"/>
          <w:i/>
          <w:sz w:val="20"/>
          <w:szCs w:val="20"/>
          <w:lang w:val="en-US" w:eastAsia="en-US"/>
        </w:rPr>
        <w:t>t</w:t>
      </w:r>
      <w:r w:rsidR="00310FD7" w:rsidRPr="00310FD7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-test (p &lt;0.02) which is shown as </w:t>
      </w:r>
      <w:r w:rsidR="00254F5F" w:rsidRPr="00310FD7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underlined </w:t>
      </w:r>
      <w:r w:rsidR="00310FD7" w:rsidRPr="00310FD7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values and the </w:t>
      </w:r>
      <w:proofErr w:type="spellStart"/>
      <w:r w:rsidR="00310FD7" w:rsidRPr="00310FD7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Benjamini</w:t>
      </w:r>
      <w:proofErr w:type="spellEnd"/>
      <w:r w:rsidR="00310FD7" w:rsidRPr="00310FD7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-Hochberg (p &lt;0.05) correction shown as </w:t>
      </w:r>
      <w:r w:rsidR="00254F5F" w:rsidRPr="00310FD7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bold </w:t>
      </w:r>
      <w:r w:rsidR="005001D6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values. L:</w:t>
      </w:r>
      <w:r w:rsidR="00310FD7" w:rsidRPr="00310FD7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 lag phase</w:t>
      </w:r>
      <w:r w:rsidR="005001D6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, EE:</w:t>
      </w:r>
      <w:r w:rsidR="00310FD7" w:rsidRPr="00310FD7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 Early exponential</w:t>
      </w:r>
      <w:r w:rsidR="005001D6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,</w:t>
      </w:r>
      <w:r w:rsidR="00310FD7" w:rsidRPr="00310FD7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 EL</w:t>
      </w:r>
      <w:r w:rsidR="005001D6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: Late exponential, S:</w:t>
      </w:r>
      <w:r w:rsidR="00310FD7" w:rsidRPr="00310FD7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 Stationary</w:t>
      </w:r>
      <w:r w:rsidR="00310FD7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.</w:t>
      </w:r>
    </w:p>
    <w:p w:rsidR="00E25469" w:rsidRPr="00EF1374" w:rsidRDefault="00E25469">
      <w:pPr>
        <w:rPr>
          <w:lang w:val="en-US"/>
        </w:rPr>
      </w:pPr>
    </w:p>
    <w:sectPr w:rsidR="00E25469" w:rsidRPr="00EF137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INEBN+Arial,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321267"/>
    <w:multiLevelType w:val="hybridMultilevel"/>
    <w:tmpl w:val="021C5462"/>
    <w:lvl w:ilvl="0" w:tplc="B2B42AF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B2700BA2">
      <w:numFmt w:val="none"/>
      <w:lvlText w:val=""/>
      <w:lvlJc w:val="left"/>
      <w:pPr>
        <w:tabs>
          <w:tab w:val="num" w:pos="360"/>
        </w:tabs>
      </w:pPr>
    </w:lvl>
    <w:lvl w:ilvl="2" w:tplc="A8CAFB44">
      <w:numFmt w:val="none"/>
      <w:lvlText w:val=""/>
      <w:lvlJc w:val="left"/>
      <w:pPr>
        <w:tabs>
          <w:tab w:val="num" w:pos="360"/>
        </w:tabs>
      </w:pPr>
    </w:lvl>
    <w:lvl w:ilvl="3" w:tplc="FA007366">
      <w:numFmt w:val="none"/>
      <w:lvlText w:val=""/>
      <w:lvlJc w:val="left"/>
      <w:pPr>
        <w:tabs>
          <w:tab w:val="num" w:pos="360"/>
        </w:tabs>
      </w:pPr>
    </w:lvl>
    <w:lvl w:ilvl="4" w:tplc="8DDEE7EE">
      <w:numFmt w:val="none"/>
      <w:lvlText w:val=""/>
      <w:lvlJc w:val="left"/>
      <w:pPr>
        <w:tabs>
          <w:tab w:val="num" w:pos="360"/>
        </w:tabs>
      </w:pPr>
    </w:lvl>
    <w:lvl w:ilvl="5" w:tplc="40C8A2C8">
      <w:numFmt w:val="none"/>
      <w:lvlText w:val=""/>
      <w:lvlJc w:val="left"/>
      <w:pPr>
        <w:tabs>
          <w:tab w:val="num" w:pos="360"/>
        </w:tabs>
      </w:pPr>
    </w:lvl>
    <w:lvl w:ilvl="6" w:tplc="71043210">
      <w:numFmt w:val="none"/>
      <w:lvlText w:val=""/>
      <w:lvlJc w:val="left"/>
      <w:pPr>
        <w:tabs>
          <w:tab w:val="num" w:pos="360"/>
        </w:tabs>
      </w:pPr>
    </w:lvl>
    <w:lvl w:ilvl="7" w:tplc="1EA876FE">
      <w:numFmt w:val="none"/>
      <w:lvlText w:val=""/>
      <w:lvlJc w:val="left"/>
      <w:pPr>
        <w:tabs>
          <w:tab w:val="num" w:pos="360"/>
        </w:tabs>
      </w:pPr>
    </w:lvl>
    <w:lvl w:ilvl="8" w:tplc="545A6BD0">
      <w:numFmt w:val="none"/>
      <w:lvlText w:val=""/>
      <w:lvlJc w:val="left"/>
      <w:pPr>
        <w:tabs>
          <w:tab w:val="num" w:pos="360"/>
        </w:tabs>
      </w:pPr>
    </w:lvl>
  </w:abstractNum>
  <w:abstractNum w:abstractNumId="1">
    <w:nsid w:val="08FA0095"/>
    <w:multiLevelType w:val="multilevel"/>
    <w:tmpl w:val="9ECED46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5"/>
      <w:numFmt w:val="decimal"/>
      <w:isLgl/>
      <w:lvlText w:val="%1.%2"/>
      <w:lvlJc w:val="left"/>
      <w:pPr>
        <w:ind w:left="840" w:hanging="48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i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i w:val="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i w:val="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i w:val="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i w:val="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i w:val="0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i w:val="0"/>
      </w:rPr>
    </w:lvl>
  </w:abstractNum>
  <w:abstractNum w:abstractNumId="2">
    <w:nsid w:val="13974A16"/>
    <w:multiLevelType w:val="multilevel"/>
    <w:tmpl w:val="502063F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40" w:hanging="480"/>
      </w:pPr>
      <w:rPr>
        <w:rFonts w:hint="default"/>
        <w:b/>
        <w:i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ascii="Times New Roman" w:hAnsi="Times New Roman" w:cs="Times New Roman" w:hint="default"/>
        <w:i w:val="0"/>
        <w:sz w:val="24"/>
        <w:szCs w:val="24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i w:val="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i w:val="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i w:val="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i w:val="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i w:val="0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i w:val="0"/>
      </w:rPr>
    </w:lvl>
  </w:abstractNum>
  <w:abstractNum w:abstractNumId="3">
    <w:nsid w:val="17AB3CE5"/>
    <w:multiLevelType w:val="hybridMultilevel"/>
    <w:tmpl w:val="B55068FE"/>
    <w:lvl w:ilvl="0" w:tplc="0C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2C2F384E"/>
    <w:multiLevelType w:val="multilevel"/>
    <w:tmpl w:val="502063F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40" w:hanging="480"/>
      </w:pPr>
      <w:rPr>
        <w:rFonts w:hint="default"/>
        <w:b/>
        <w:i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ascii="Times New Roman" w:hAnsi="Times New Roman" w:cs="Times New Roman" w:hint="default"/>
        <w:i w:val="0"/>
        <w:sz w:val="24"/>
        <w:szCs w:val="24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i w:val="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i w:val="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i w:val="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i w:val="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i w:val="0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i w:val="0"/>
      </w:rPr>
    </w:lvl>
  </w:abstractNum>
  <w:abstractNum w:abstractNumId="5">
    <w:nsid w:val="2EB5004F"/>
    <w:multiLevelType w:val="hybridMultilevel"/>
    <w:tmpl w:val="021C5462"/>
    <w:lvl w:ilvl="0" w:tplc="B2B42AF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B2700BA2">
      <w:numFmt w:val="none"/>
      <w:lvlText w:val=""/>
      <w:lvlJc w:val="left"/>
      <w:pPr>
        <w:tabs>
          <w:tab w:val="num" w:pos="360"/>
        </w:tabs>
      </w:pPr>
    </w:lvl>
    <w:lvl w:ilvl="2" w:tplc="A8CAFB44">
      <w:numFmt w:val="none"/>
      <w:lvlText w:val=""/>
      <w:lvlJc w:val="left"/>
      <w:pPr>
        <w:tabs>
          <w:tab w:val="num" w:pos="360"/>
        </w:tabs>
      </w:pPr>
    </w:lvl>
    <w:lvl w:ilvl="3" w:tplc="FA007366">
      <w:numFmt w:val="none"/>
      <w:lvlText w:val=""/>
      <w:lvlJc w:val="left"/>
      <w:pPr>
        <w:tabs>
          <w:tab w:val="num" w:pos="360"/>
        </w:tabs>
      </w:pPr>
    </w:lvl>
    <w:lvl w:ilvl="4" w:tplc="8DDEE7EE">
      <w:numFmt w:val="none"/>
      <w:lvlText w:val=""/>
      <w:lvlJc w:val="left"/>
      <w:pPr>
        <w:tabs>
          <w:tab w:val="num" w:pos="360"/>
        </w:tabs>
      </w:pPr>
    </w:lvl>
    <w:lvl w:ilvl="5" w:tplc="40C8A2C8">
      <w:numFmt w:val="none"/>
      <w:lvlText w:val=""/>
      <w:lvlJc w:val="left"/>
      <w:pPr>
        <w:tabs>
          <w:tab w:val="num" w:pos="360"/>
        </w:tabs>
      </w:pPr>
    </w:lvl>
    <w:lvl w:ilvl="6" w:tplc="71043210">
      <w:numFmt w:val="none"/>
      <w:lvlText w:val=""/>
      <w:lvlJc w:val="left"/>
      <w:pPr>
        <w:tabs>
          <w:tab w:val="num" w:pos="360"/>
        </w:tabs>
      </w:pPr>
    </w:lvl>
    <w:lvl w:ilvl="7" w:tplc="1EA876FE">
      <w:numFmt w:val="none"/>
      <w:lvlText w:val=""/>
      <w:lvlJc w:val="left"/>
      <w:pPr>
        <w:tabs>
          <w:tab w:val="num" w:pos="360"/>
        </w:tabs>
      </w:pPr>
    </w:lvl>
    <w:lvl w:ilvl="8" w:tplc="545A6BD0">
      <w:numFmt w:val="none"/>
      <w:lvlText w:val=""/>
      <w:lvlJc w:val="left"/>
      <w:pPr>
        <w:tabs>
          <w:tab w:val="num" w:pos="360"/>
        </w:tabs>
      </w:pPr>
    </w:lvl>
  </w:abstractNum>
  <w:abstractNum w:abstractNumId="6">
    <w:nsid w:val="2FDC42A3"/>
    <w:multiLevelType w:val="multilevel"/>
    <w:tmpl w:val="6518DCCA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>
    <w:nsid w:val="307B0B4D"/>
    <w:multiLevelType w:val="multilevel"/>
    <w:tmpl w:val="0206ED5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40" w:hanging="480"/>
      </w:pPr>
      <w:rPr>
        <w:rFonts w:hint="default"/>
        <w:b/>
        <w:i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i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i w:val="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i w:val="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i w:val="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i w:val="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i w:val="0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i w:val="0"/>
      </w:rPr>
    </w:lvl>
  </w:abstractNum>
  <w:abstractNum w:abstractNumId="8">
    <w:nsid w:val="354E29FD"/>
    <w:multiLevelType w:val="hybridMultilevel"/>
    <w:tmpl w:val="A8D8DDBC"/>
    <w:lvl w:ilvl="0" w:tplc="1A7EB6E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D651F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DA2584">
      <w:start w:val="1799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3C748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BEE71A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88F16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17E584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7E0F98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F62502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38C236C9"/>
    <w:multiLevelType w:val="multilevel"/>
    <w:tmpl w:val="0206ED5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40" w:hanging="480"/>
      </w:pPr>
      <w:rPr>
        <w:rFonts w:hint="default"/>
        <w:b/>
        <w:i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i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i w:val="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i w:val="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i w:val="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i w:val="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i w:val="0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i w:val="0"/>
      </w:rPr>
    </w:lvl>
  </w:abstractNum>
  <w:abstractNum w:abstractNumId="10">
    <w:nsid w:val="3A75650B"/>
    <w:multiLevelType w:val="hybridMultilevel"/>
    <w:tmpl w:val="021C5462"/>
    <w:lvl w:ilvl="0" w:tplc="B2B42AF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B2700BA2">
      <w:numFmt w:val="none"/>
      <w:lvlText w:val=""/>
      <w:lvlJc w:val="left"/>
      <w:pPr>
        <w:tabs>
          <w:tab w:val="num" w:pos="360"/>
        </w:tabs>
      </w:pPr>
    </w:lvl>
    <w:lvl w:ilvl="2" w:tplc="A8CAFB44">
      <w:numFmt w:val="none"/>
      <w:lvlText w:val=""/>
      <w:lvlJc w:val="left"/>
      <w:pPr>
        <w:tabs>
          <w:tab w:val="num" w:pos="360"/>
        </w:tabs>
      </w:pPr>
    </w:lvl>
    <w:lvl w:ilvl="3" w:tplc="FA007366">
      <w:numFmt w:val="none"/>
      <w:lvlText w:val=""/>
      <w:lvlJc w:val="left"/>
      <w:pPr>
        <w:tabs>
          <w:tab w:val="num" w:pos="360"/>
        </w:tabs>
      </w:pPr>
    </w:lvl>
    <w:lvl w:ilvl="4" w:tplc="8DDEE7EE">
      <w:numFmt w:val="none"/>
      <w:lvlText w:val=""/>
      <w:lvlJc w:val="left"/>
      <w:pPr>
        <w:tabs>
          <w:tab w:val="num" w:pos="360"/>
        </w:tabs>
      </w:pPr>
    </w:lvl>
    <w:lvl w:ilvl="5" w:tplc="40C8A2C8">
      <w:numFmt w:val="none"/>
      <w:lvlText w:val=""/>
      <w:lvlJc w:val="left"/>
      <w:pPr>
        <w:tabs>
          <w:tab w:val="num" w:pos="360"/>
        </w:tabs>
      </w:pPr>
    </w:lvl>
    <w:lvl w:ilvl="6" w:tplc="71043210">
      <w:numFmt w:val="none"/>
      <w:lvlText w:val=""/>
      <w:lvlJc w:val="left"/>
      <w:pPr>
        <w:tabs>
          <w:tab w:val="num" w:pos="360"/>
        </w:tabs>
      </w:pPr>
    </w:lvl>
    <w:lvl w:ilvl="7" w:tplc="1EA876FE">
      <w:numFmt w:val="none"/>
      <w:lvlText w:val=""/>
      <w:lvlJc w:val="left"/>
      <w:pPr>
        <w:tabs>
          <w:tab w:val="num" w:pos="360"/>
        </w:tabs>
      </w:pPr>
    </w:lvl>
    <w:lvl w:ilvl="8" w:tplc="545A6BD0">
      <w:numFmt w:val="none"/>
      <w:lvlText w:val=""/>
      <w:lvlJc w:val="left"/>
      <w:pPr>
        <w:tabs>
          <w:tab w:val="num" w:pos="360"/>
        </w:tabs>
      </w:pPr>
    </w:lvl>
  </w:abstractNum>
  <w:abstractNum w:abstractNumId="11">
    <w:nsid w:val="473F0763"/>
    <w:multiLevelType w:val="hybridMultilevel"/>
    <w:tmpl w:val="021C5462"/>
    <w:lvl w:ilvl="0" w:tplc="B2B42AF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B2700BA2">
      <w:numFmt w:val="none"/>
      <w:lvlText w:val=""/>
      <w:lvlJc w:val="left"/>
      <w:pPr>
        <w:tabs>
          <w:tab w:val="num" w:pos="360"/>
        </w:tabs>
      </w:pPr>
    </w:lvl>
    <w:lvl w:ilvl="2" w:tplc="A8CAFB44">
      <w:numFmt w:val="none"/>
      <w:lvlText w:val=""/>
      <w:lvlJc w:val="left"/>
      <w:pPr>
        <w:tabs>
          <w:tab w:val="num" w:pos="360"/>
        </w:tabs>
      </w:pPr>
    </w:lvl>
    <w:lvl w:ilvl="3" w:tplc="FA007366">
      <w:numFmt w:val="none"/>
      <w:lvlText w:val=""/>
      <w:lvlJc w:val="left"/>
      <w:pPr>
        <w:tabs>
          <w:tab w:val="num" w:pos="360"/>
        </w:tabs>
      </w:pPr>
    </w:lvl>
    <w:lvl w:ilvl="4" w:tplc="8DDEE7EE">
      <w:numFmt w:val="none"/>
      <w:lvlText w:val=""/>
      <w:lvlJc w:val="left"/>
      <w:pPr>
        <w:tabs>
          <w:tab w:val="num" w:pos="360"/>
        </w:tabs>
      </w:pPr>
    </w:lvl>
    <w:lvl w:ilvl="5" w:tplc="40C8A2C8">
      <w:numFmt w:val="none"/>
      <w:lvlText w:val=""/>
      <w:lvlJc w:val="left"/>
      <w:pPr>
        <w:tabs>
          <w:tab w:val="num" w:pos="360"/>
        </w:tabs>
      </w:pPr>
    </w:lvl>
    <w:lvl w:ilvl="6" w:tplc="71043210">
      <w:numFmt w:val="none"/>
      <w:lvlText w:val=""/>
      <w:lvlJc w:val="left"/>
      <w:pPr>
        <w:tabs>
          <w:tab w:val="num" w:pos="360"/>
        </w:tabs>
      </w:pPr>
    </w:lvl>
    <w:lvl w:ilvl="7" w:tplc="1EA876FE">
      <w:numFmt w:val="none"/>
      <w:lvlText w:val=""/>
      <w:lvlJc w:val="left"/>
      <w:pPr>
        <w:tabs>
          <w:tab w:val="num" w:pos="360"/>
        </w:tabs>
      </w:pPr>
    </w:lvl>
    <w:lvl w:ilvl="8" w:tplc="545A6BD0">
      <w:numFmt w:val="none"/>
      <w:lvlText w:val=""/>
      <w:lvlJc w:val="left"/>
      <w:pPr>
        <w:tabs>
          <w:tab w:val="num" w:pos="360"/>
        </w:tabs>
      </w:pPr>
    </w:lvl>
  </w:abstractNum>
  <w:abstractNum w:abstractNumId="12">
    <w:nsid w:val="4AC52D63"/>
    <w:multiLevelType w:val="hybridMultilevel"/>
    <w:tmpl w:val="EFB82BFA"/>
    <w:lvl w:ilvl="0" w:tplc="0C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556F4CA8"/>
    <w:multiLevelType w:val="hybridMultilevel"/>
    <w:tmpl w:val="2EDAB10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6605628"/>
    <w:multiLevelType w:val="hybridMultilevel"/>
    <w:tmpl w:val="DBA4DF64"/>
    <w:lvl w:ilvl="0" w:tplc="89061A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2C8E6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CAEB4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F6C77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790EE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3964F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7B062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098ED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82E45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>
    <w:nsid w:val="57DB33E1"/>
    <w:multiLevelType w:val="multilevel"/>
    <w:tmpl w:val="E9EA3D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5AA6686F"/>
    <w:multiLevelType w:val="hybridMultilevel"/>
    <w:tmpl w:val="6664817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EEA124E"/>
    <w:multiLevelType w:val="multilevel"/>
    <w:tmpl w:val="2F7AC0F8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60A86A9E"/>
    <w:multiLevelType w:val="hybridMultilevel"/>
    <w:tmpl w:val="021C5462"/>
    <w:lvl w:ilvl="0" w:tplc="B2B42AF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B2700BA2">
      <w:numFmt w:val="none"/>
      <w:lvlText w:val=""/>
      <w:lvlJc w:val="left"/>
      <w:pPr>
        <w:tabs>
          <w:tab w:val="num" w:pos="360"/>
        </w:tabs>
      </w:pPr>
    </w:lvl>
    <w:lvl w:ilvl="2" w:tplc="A8CAFB44">
      <w:numFmt w:val="none"/>
      <w:lvlText w:val=""/>
      <w:lvlJc w:val="left"/>
      <w:pPr>
        <w:tabs>
          <w:tab w:val="num" w:pos="360"/>
        </w:tabs>
      </w:pPr>
    </w:lvl>
    <w:lvl w:ilvl="3" w:tplc="FA007366">
      <w:numFmt w:val="none"/>
      <w:lvlText w:val=""/>
      <w:lvlJc w:val="left"/>
      <w:pPr>
        <w:tabs>
          <w:tab w:val="num" w:pos="360"/>
        </w:tabs>
      </w:pPr>
    </w:lvl>
    <w:lvl w:ilvl="4" w:tplc="8DDEE7EE">
      <w:numFmt w:val="none"/>
      <w:lvlText w:val=""/>
      <w:lvlJc w:val="left"/>
      <w:pPr>
        <w:tabs>
          <w:tab w:val="num" w:pos="360"/>
        </w:tabs>
      </w:pPr>
    </w:lvl>
    <w:lvl w:ilvl="5" w:tplc="40C8A2C8">
      <w:numFmt w:val="none"/>
      <w:lvlText w:val=""/>
      <w:lvlJc w:val="left"/>
      <w:pPr>
        <w:tabs>
          <w:tab w:val="num" w:pos="360"/>
        </w:tabs>
      </w:pPr>
    </w:lvl>
    <w:lvl w:ilvl="6" w:tplc="71043210">
      <w:numFmt w:val="none"/>
      <w:lvlText w:val=""/>
      <w:lvlJc w:val="left"/>
      <w:pPr>
        <w:tabs>
          <w:tab w:val="num" w:pos="360"/>
        </w:tabs>
      </w:pPr>
    </w:lvl>
    <w:lvl w:ilvl="7" w:tplc="1EA876FE">
      <w:numFmt w:val="none"/>
      <w:lvlText w:val=""/>
      <w:lvlJc w:val="left"/>
      <w:pPr>
        <w:tabs>
          <w:tab w:val="num" w:pos="360"/>
        </w:tabs>
      </w:pPr>
    </w:lvl>
    <w:lvl w:ilvl="8" w:tplc="545A6BD0">
      <w:numFmt w:val="none"/>
      <w:lvlText w:val=""/>
      <w:lvlJc w:val="left"/>
      <w:pPr>
        <w:tabs>
          <w:tab w:val="num" w:pos="360"/>
        </w:tabs>
      </w:pPr>
    </w:lvl>
  </w:abstractNum>
  <w:abstractNum w:abstractNumId="19">
    <w:nsid w:val="66B277F9"/>
    <w:multiLevelType w:val="multilevel"/>
    <w:tmpl w:val="B11021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6"/>
      <w:numFmt w:val="decimal"/>
      <w:isLgl/>
      <w:lvlText w:val="%1.%2"/>
      <w:lvlJc w:val="left"/>
      <w:pPr>
        <w:ind w:left="960" w:hanging="600"/>
      </w:pPr>
      <w:rPr>
        <w:rFonts w:hint="default"/>
      </w:rPr>
    </w:lvl>
    <w:lvl w:ilvl="2">
      <w:start w:val="4"/>
      <w:numFmt w:val="decimal"/>
      <w:isLgl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0">
    <w:nsid w:val="6A7439E4"/>
    <w:multiLevelType w:val="hybridMultilevel"/>
    <w:tmpl w:val="5E12470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12C02B9"/>
    <w:multiLevelType w:val="multilevel"/>
    <w:tmpl w:val="2F7AC0F8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>
    <w:nsid w:val="75A92129"/>
    <w:multiLevelType w:val="hybridMultilevel"/>
    <w:tmpl w:val="D6F8636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87D1631"/>
    <w:multiLevelType w:val="multilevel"/>
    <w:tmpl w:val="0206ED5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40" w:hanging="480"/>
      </w:pPr>
      <w:rPr>
        <w:rFonts w:hint="default"/>
        <w:b/>
        <w:i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i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i w:val="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i w:val="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i w:val="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i w:val="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i w:val="0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i w:val="0"/>
      </w:rPr>
    </w:lvl>
  </w:abstractNum>
  <w:num w:numId="1">
    <w:abstractNumId w:val="5"/>
  </w:num>
  <w:num w:numId="2">
    <w:abstractNumId w:val="1"/>
  </w:num>
  <w:num w:numId="3">
    <w:abstractNumId w:val="19"/>
  </w:num>
  <w:num w:numId="4">
    <w:abstractNumId w:val="8"/>
  </w:num>
  <w:num w:numId="5">
    <w:abstractNumId w:val="21"/>
  </w:num>
  <w:num w:numId="6">
    <w:abstractNumId w:val="14"/>
  </w:num>
  <w:num w:numId="7">
    <w:abstractNumId w:val="17"/>
  </w:num>
  <w:num w:numId="8">
    <w:abstractNumId w:val="11"/>
  </w:num>
  <w:num w:numId="9">
    <w:abstractNumId w:val="0"/>
  </w:num>
  <w:num w:numId="10">
    <w:abstractNumId w:val="16"/>
  </w:num>
  <w:num w:numId="11">
    <w:abstractNumId w:val="3"/>
  </w:num>
  <w:num w:numId="12">
    <w:abstractNumId w:val="12"/>
  </w:num>
  <w:num w:numId="13">
    <w:abstractNumId w:val="4"/>
  </w:num>
  <w:num w:numId="14">
    <w:abstractNumId w:val="22"/>
  </w:num>
  <w:num w:numId="15">
    <w:abstractNumId w:val="9"/>
  </w:num>
  <w:num w:numId="16">
    <w:abstractNumId w:val="20"/>
  </w:num>
  <w:num w:numId="17">
    <w:abstractNumId w:val="7"/>
  </w:num>
  <w:num w:numId="18">
    <w:abstractNumId w:val="23"/>
  </w:num>
  <w:num w:numId="19">
    <w:abstractNumId w:val="13"/>
  </w:num>
  <w:num w:numId="20">
    <w:abstractNumId w:val="2"/>
  </w:num>
  <w:num w:numId="21">
    <w:abstractNumId w:val="18"/>
  </w:num>
  <w:num w:numId="22">
    <w:abstractNumId w:val="10"/>
  </w:num>
  <w:num w:numId="23">
    <w:abstractNumId w:val="15"/>
  </w:num>
  <w:num w:numId="2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469"/>
    <w:rsid w:val="00012D8F"/>
    <w:rsid w:val="00040981"/>
    <w:rsid w:val="000465F3"/>
    <w:rsid w:val="001060C1"/>
    <w:rsid w:val="00146D63"/>
    <w:rsid w:val="0015785C"/>
    <w:rsid w:val="001720FC"/>
    <w:rsid w:val="001C6B60"/>
    <w:rsid w:val="00237E59"/>
    <w:rsid w:val="00254F5F"/>
    <w:rsid w:val="00263185"/>
    <w:rsid w:val="0026397D"/>
    <w:rsid w:val="00280DE1"/>
    <w:rsid w:val="002B12F6"/>
    <w:rsid w:val="002B34A2"/>
    <w:rsid w:val="00310FD7"/>
    <w:rsid w:val="003B559F"/>
    <w:rsid w:val="003D7C5A"/>
    <w:rsid w:val="003F4D95"/>
    <w:rsid w:val="004049BF"/>
    <w:rsid w:val="00414985"/>
    <w:rsid w:val="00415D44"/>
    <w:rsid w:val="00421FEA"/>
    <w:rsid w:val="00464E5C"/>
    <w:rsid w:val="00465AFD"/>
    <w:rsid w:val="00467226"/>
    <w:rsid w:val="004C52E6"/>
    <w:rsid w:val="004E59E4"/>
    <w:rsid w:val="005001D6"/>
    <w:rsid w:val="00500879"/>
    <w:rsid w:val="00546B0D"/>
    <w:rsid w:val="005F4B08"/>
    <w:rsid w:val="00657C27"/>
    <w:rsid w:val="007257FA"/>
    <w:rsid w:val="00845854"/>
    <w:rsid w:val="008C01E9"/>
    <w:rsid w:val="00A50E09"/>
    <w:rsid w:val="00A71A46"/>
    <w:rsid w:val="00A7398C"/>
    <w:rsid w:val="00AA5686"/>
    <w:rsid w:val="00AC1D9B"/>
    <w:rsid w:val="00AC42AB"/>
    <w:rsid w:val="00B02B1C"/>
    <w:rsid w:val="00B94A19"/>
    <w:rsid w:val="00BF00F2"/>
    <w:rsid w:val="00C126E9"/>
    <w:rsid w:val="00DA1A1A"/>
    <w:rsid w:val="00E25469"/>
    <w:rsid w:val="00EB2ED6"/>
    <w:rsid w:val="00EF1374"/>
    <w:rsid w:val="00F9557E"/>
    <w:rsid w:val="00FA7125"/>
    <w:rsid w:val="00FC3E3C"/>
    <w:rsid w:val="00FE35EF"/>
    <w:rsid w:val="00FF0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DD5165EA-7A81-4230-A0CF-DCE6850B5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5469"/>
    <w:rPr>
      <w:rFonts w:eastAsiaTheme="minorEastAsia"/>
      <w:lang w:eastAsia="es-CL"/>
    </w:rPr>
  </w:style>
  <w:style w:type="paragraph" w:styleId="Ttulo1">
    <w:name w:val="heading 1"/>
    <w:basedOn w:val="Normal"/>
    <w:link w:val="Ttulo1Car"/>
    <w:uiPriority w:val="9"/>
    <w:qFormat/>
    <w:rsid w:val="00E2546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2546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2546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2546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25469"/>
    <w:rPr>
      <w:rFonts w:ascii="Times New Roman" w:eastAsia="Times New Roman" w:hAnsi="Times New Roman" w:cs="Times New Roman"/>
      <w:b/>
      <w:bCs/>
      <w:kern w:val="36"/>
      <w:sz w:val="48"/>
      <w:szCs w:val="48"/>
      <w:lang w:eastAsia="es-C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2546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s-C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25469"/>
    <w:rPr>
      <w:rFonts w:asciiTheme="majorHAnsi" w:eastAsiaTheme="majorEastAsia" w:hAnsiTheme="majorHAnsi" w:cstheme="majorBidi"/>
      <w:b/>
      <w:bCs/>
      <w:color w:val="4F81BD" w:themeColor="accent1"/>
      <w:lang w:eastAsia="es-C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25469"/>
    <w:rPr>
      <w:rFonts w:asciiTheme="majorHAnsi" w:eastAsiaTheme="majorEastAsia" w:hAnsiTheme="majorHAnsi" w:cstheme="majorBidi"/>
      <w:b/>
      <w:bCs/>
      <w:i/>
      <w:iCs/>
      <w:color w:val="4F81BD" w:themeColor="accent1"/>
      <w:lang w:eastAsia="es-CL"/>
    </w:rPr>
  </w:style>
  <w:style w:type="paragraph" w:styleId="Prrafodelista">
    <w:name w:val="List Paragraph"/>
    <w:basedOn w:val="Normal"/>
    <w:uiPriority w:val="34"/>
    <w:qFormat/>
    <w:rsid w:val="00E25469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E25469"/>
    <w:rPr>
      <w:color w:val="0000FF"/>
      <w:u w:val="single"/>
    </w:rPr>
  </w:style>
  <w:style w:type="character" w:customStyle="1" w:styleId="apple-converted-space">
    <w:name w:val="apple-converted-space"/>
    <w:basedOn w:val="Fuentedeprrafopredeter"/>
    <w:rsid w:val="00E25469"/>
  </w:style>
  <w:style w:type="character" w:customStyle="1" w:styleId="highlight">
    <w:name w:val="highlight"/>
    <w:basedOn w:val="Fuentedeprrafopredeter"/>
    <w:rsid w:val="00E25469"/>
  </w:style>
  <w:style w:type="paragraph" w:styleId="NormalWeb">
    <w:name w:val="Normal (Web)"/>
    <w:basedOn w:val="Normal"/>
    <w:uiPriority w:val="99"/>
    <w:unhideWhenUsed/>
    <w:rsid w:val="00E254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254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25469"/>
    <w:rPr>
      <w:rFonts w:ascii="Tahoma" w:eastAsiaTheme="minorEastAsia" w:hAnsi="Tahoma" w:cs="Tahoma"/>
      <w:sz w:val="16"/>
      <w:szCs w:val="16"/>
      <w:lang w:eastAsia="es-CL"/>
    </w:rPr>
  </w:style>
  <w:style w:type="paragraph" w:customStyle="1" w:styleId="berschriftI">
    <w:name w:val="Überschrift I"/>
    <w:basedOn w:val="Normal"/>
    <w:next w:val="Normal"/>
    <w:uiPriority w:val="99"/>
    <w:rsid w:val="00E25469"/>
    <w:pPr>
      <w:autoSpaceDE w:val="0"/>
      <w:autoSpaceDN w:val="0"/>
      <w:adjustRightInd w:val="0"/>
      <w:spacing w:after="0" w:line="240" w:lineRule="auto"/>
    </w:pPr>
    <w:rPr>
      <w:rFonts w:ascii="HINEBN+Arial,Bold" w:hAnsi="HINEBN+Arial,Bold"/>
      <w:sz w:val="24"/>
      <w:szCs w:val="24"/>
      <w:lang w:val="es-ES"/>
    </w:rPr>
  </w:style>
  <w:style w:type="paragraph" w:customStyle="1" w:styleId="Textkrper">
    <w:name w:val="Textkörper"/>
    <w:basedOn w:val="Normal"/>
    <w:next w:val="Normal"/>
    <w:uiPriority w:val="99"/>
    <w:rsid w:val="00E25469"/>
    <w:pPr>
      <w:autoSpaceDE w:val="0"/>
      <w:autoSpaceDN w:val="0"/>
      <w:adjustRightInd w:val="0"/>
      <w:spacing w:after="0" w:line="240" w:lineRule="auto"/>
    </w:pPr>
    <w:rPr>
      <w:rFonts w:ascii="HINEBN+Arial,Bold" w:hAnsi="HINEBN+Arial,Bold"/>
      <w:sz w:val="24"/>
      <w:szCs w:val="24"/>
      <w:lang w:val="es-ES"/>
    </w:rPr>
  </w:style>
  <w:style w:type="paragraph" w:customStyle="1" w:styleId="Default">
    <w:name w:val="Default"/>
    <w:rsid w:val="00E25469"/>
    <w:pPr>
      <w:autoSpaceDE w:val="0"/>
      <w:autoSpaceDN w:val="0"/>
      <w:adjustRightInd w:val="0"/>
      <w:spacing w:after="0" w:line="240" w:lineRule="auto"/>
    </w:pPr>
    <w:rPr>
      <w:rFonts w:ascii="HINEBN+Arial,Bold" w:eastAsiaTheme="minorEastAsia" w:hAnsi="HINEBN+Arial,Bold" w:cs="HINEBN+Arial,Bold"/>
      <w:color w:val="000000"/>
      <w:sz w:val="24"/>
      <w:szCs w:val="24"/>
      <w:lang w:val="es-ES" w:eastAsia="es-CL"/>
    </w:rPr>
  </w:style>
  <w:style w:type="paragraph" w:customStyle="1" w:styleId="berschrift3">
    <w:name w:val="Überschrift 3"/>
    <w:basedOn w:val="Default"/>
    <w:next w:val="Default"/>
    <w:uiPriority w:val="99"/>
    <w:rsid w:val="00E25469"/>
    <w:rPr>
      <w:rFonts w:cstheme="minorBidi"/>
      <w:color w:val="auto"/>
    </w:rPr>
  </w:style>
  <w:style w:type="paragraph" w:customStyle="1" w:styleId="berschrift4">
    <w:name w:val="Überschrift 4"/>
    <w:basedOn w:val="Default"/>
    <w:next w:val="Default"/>
    <w:uiPriority w:val="99"/>
    <w:rsid w:val="00E25469"/>
    <w:rPr>
      <w:rFonts w:cstheme="minorBidi"/>
      <w:color w:val="auto"/>
    </w:rPr>
  </w:style>
  <w:style w:type="character" w:customStyle="1" w:styleId="hps">
    <w:name w:val="hps"/>
    <w:basedOn w:val="Fuentedeprrafopredeter"/>
    <w:rsid w:val="00E25469"/>
  </w:style>
  <w:style w:type="paragraph" w:customStyle="1" w:styleId="style19">
    <w:name w:val="style19"/>
    <w:basedOn w:val="Normal"/>
    <w:rsid w:val="00E25469"/>
    <w:pPr>
      <w:spacing w:before="100" w:beforeAutospacing="1" w:after="100" w:afterAutospacing="1" w:line="240" w:lineRule="auto"/>
      <w:ind w:firstLine="584"/>
      <w:jc w:val="both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nfasis">
    <w:name w:val="Emphasis"/>
    <w:basedOn w:val="Fuentedeprrafopredeter"/>
    <w:uiPriority w:val="20"/>
    <w:qFormat/>
    <w:rsid w:val="00E25469"/>
    <w:rPr>
      <w:i/>
      <w:iCs/>
    </w:rPr>
  </w:style>
  <w:style w:type="character" w:customStyle="1" w:styleId="longtext">
    <w:name w:val="long_text"/>
    <w:basedOn w:val="Fuentedeprrafopredeter"/>
    <w:rsid w:val="00E25469"/>
  </w:style>
  <w:style w:type="paragraph" w:styleId="HTMLconformatoprevio">
    <w:name w:val="HTML Preformatted"/>
    <w:basedOn w:val="Normal"/>
    <w:link w:val="HTMLconformatoprevioCar"/>
    <w:uiPriority w:val="99"/>
    <w:unhideWhenUsed/>
    <w:rsid w:val="00E254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="Times New Roman" w:hAnsi="Courier" w:cs="Courier New"/>
      <w:sz w:val="18"/>
      <w:szCs w:val="18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E25469"/>
    <w:rPr>
      <w:rFonts w:ascii="Courier" w:eastAsia="Times New Roman" w:hAnsi="Courier" w:cs="Courier New"/>
      <w:sz w:val="18"/>
      <w:szCs w:val="18"/>
      <w:lang w:val="es-ES" w:eastAsia="es-ES"/>
    </w:rPr>
  </w:style>
  <w:style w:type="character" w:customStyle="1" w:styleId="atn">
    <w:name w:val="atn"/>
    <w:basedOn w:val="Fuentedeprrafopredeter"/>
    <w:rsid w:val="00E25469"/>
  </w:style>
  <w:style w:type="character" w:customStyle="1" w:styleId="citation">
    <w:name w:val="citation"/>
    <w:basedOn w:val="Fuentedeprrafopredeter"/>
    <w:rsid w:val="00E25469"/>
  </w:style>
  <w:style w:type="character" w:customStyle="1" w:styleId="ref-journal">
    <w:name w:val="ref-journal"/>
    <w:basedOn w:val="Fuentedeprrafopredeter"/>
    <w:rsid w:val="00E25469"/>
  </w:style>
  <w:style w:type="character" w:customStyle="1" w:styleId="ref-vol">
    <w:name w:val="ref-vol"/>
    <w:basedOn w:val="Fuentedeprrafopredeter"/>
    <w:rsid w:val="00E25469"/>
  </w:style>
  <w:style w:type="table" w:styleId="Tablaconcuadrcula">
    <w:name w:val="Table Grid"/>
    <w:basedOn w:val="Tablanormal"/>
    <w:uiPriority w:val="59"/>
    <w:rsid w:val="00E25469"/>
    <w:pPr>
      <w:spacing w:after="0" w:line="240" w:lineRule="auto"/>
    </w:pPr>
    <w:rPr>
      <w:rFonts w:eastAsiaTheme="minorEastAsia"/>
      <w:lang w:val="es-ES" w:eastAsia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deTDC">
    <w:name w:val="TOC Heading"/>
    <w:basedOn w:val="Ttulo1"/>
    <w:next w:val="Normal"/>
    <w:uiPriority w:val="39"/>
    <w:semiHidden/>
    <w:unhideWhenUsed/>
    <w:qFormat/>
    <w:rsid w:val="00E25469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s-ES" w:eastAsia="en-US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E254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E25469"/>
    <w:rPr>
      <w:rFonts w:ascii="Tahoma" w:eastAsiaTheme="minorEastAsia" w:hAnsi="Tahoma" w:cs="Tahoma"/>
      <w:sz w:val="16"/>
      <w:szCs w:val="16"/>
      <w:lang w:eastAsia="es-CL"/>
    </w:rPr>
  </w:style>
  <w:style w:type="paragraph" w:customStyle="1" w:styleId="title1">
    <w:name w:val="title1"/>
    <w:basedOn w:val="Normal"/>
    <w:rsid w:val="00E25469"/>
    <w:pPr>
      <w:spacing w:before="100" w:beforeAutospacing="1" w:after="0" w:line="240" w:lineRule="auto"/>
      <w:ind w:left="609"/>
    </w:pPr>
    <w:rPr>
      <w:rFonts w:ascii="Times New Roman" w:eastAsia="Times New Roman" w:hAnsi="Times New Roman" w:cs="Times New Roman"/>
      <w:lang w:val="es-ES" w:eastAsia="es-ES"/>
    </w:rPr>
  </w:style>
  <w:style w:type="paragraph" w:customStyle="1" w:styleId="authors1">
    <w:name w:val="authors1"/>
    <w:basedOn w:val="Normal"/>
    <w:rsid w:val="00E25469"/>
    <w:pPr>
      <w:spacing w:before="72" w:after="0" w:line="240" w:lineRule="atLeast"/>
      <w:ind w:left="609"/>
    </w:pPr>
    <w:rPr>
      <w:rFonts w:ascii="Times New Roman" w:eastAsia="Times New Roman" w:hAnsi="Times New Roman" w:cs="Times New Roman"/>
      <w:lang w:val="es-ES" w:eastAsia="es-ES"/>
    </w:rPr>
  </w:style>
  <w:style w:type="paragraph" w:customStyle="1" w:styleId="source1">
    <w:name w:val="source1"/>
    <w:basedOn w:val="Normal"/>
    <w:rsid w:val="00E25469"/>
    <w:pPr>
      <w:spacing w:before="120" w:after="84" w:line="240" w:lineRule="atLeast"/>
      <w:ind w:left="609"/>
    </w:pPr>
    <w:rPr>
      <w:rFonts w:ascii="Times New Roman" w:eastAsia="Times New Roman" w:hAnsi="Times New Roman" w:cs="Times New Roman"/>
      <w:sz w:val="18"/>
      <w:szCs w:val="18"/>
      <w:lang w:val="es-ES" w:eastAsia="es-ES"/>
    </w:rPr>
  </w:style>
  <w:style w:type="character" w:customStyle="1" w:styleId="journalname">
    <w:name w:val="journalname"/>
    <w:basedOn w:val="Fuentedeprrafopredeter"/>
    <w:rsid w:val="00E25469"/>
  </w:style>
  <w:style w:type="character" w:customStyle="1" w:styleId="ti">
    <w:name w:val="ti"/>
    <w:basedOn w:val="Fuentedeprrafopredeter"/>
    <w:rsid w:val="00E25469"/>
  </w:style>
  <w:style w:type="paragraph" w:styleId="Encabezado">
    <w:name w:val="header"/>
    <w:basedOn w:val="Normal"/>
    <w:link w:val="EncabezadoCar"/>
    <w:uiPriority w:val="99"/>
    <w:unhideWhenUsed/>
    <w:rsid w:val="00E25469"/>
    <w:pPr>
      <w:tabs>
        <w:tab w:val="center" w:pos="4252"/>
        <w:tab w:val="right" w:pos="8504"/>
      </w:tabs>
      <w:spacing w:after="0" w:line="240" w:lineRule="auto"/>
    </w:pPr>
    <w:rPr>
      <w:rFonts w:ascii="Times New Roman" w:eastAsia="SimSun" w:hAnsi="Times New Roman" w:cs="Times New Roman"/>
      <w:sz w:val="24"/>
      <w:szCs w:val="24"/>
      <w:lang w:val="es-CO" w:eastAsia="zh-CN"/>
    </w:rPr>
  </w:style>
  <w:style w:type="character" w:customStyle="1" w:styleId="EncabezadoCar">
    <w:name w:val="Encabezado Car"/>
    <w:basedOn w:val="Fuentedeprrafopredeter"/>
    <w:link w:val="Encabezado"/>
    <w:uiPriority w:val="99"/>
    <w:rsid w:val="00E25469"/>
    <w:rPr>
      <w:rFonts w:ascii="Times New Roman" w:eastAsia="SimSun" w:hAnsi="Times New Roman" w:cs="Times New Roman"/>
      <w:sz w:val="24"/>
      <w:szCs w:val="24"/>
      <w:lang w:val="es-CO" w:eastAsia="zh-CN"/>
    </w:rPr>
  </w:style>
  <w:style w:type="paragraph" w:styleId="Piedepgina">
    <w:name w:val="footer"/>
    <w:basedOn w:val="Normal"/>
    <w:link w:val="PiedepginaCar"/>
    <w:uiPriority w:val="99"/>
    <w:unhideWhenUsed/>
    <w:rsid w:val="00E25469"/>
    <w:pPr>
      <w:tabs>
        <w:tab w:val="center" w:pos="4252"/>
        <w:tab w:val="right" w:pos="8504"/>
      </w:tabs>
      <w:spacing w:after="0" w:line="240" w:lineRule="auto"/>
    </w:pPr>
    <w:rPr>
      <w:rFonts w:ascii="Times New Roman" w:eastAsia="SimSun" w:hAnsi="Times New Roman" w:cs="Times New Roman"/>
      <w:sz w:val="24"/>
      <w:szCs w:val="24"/>
      <w:lang w:val="es-CO" w:eastAsia="zh-CN"/>
    </w:rPr>
  </w:style>
  <w:style w:type="character" w:customStyle="1" w:styleId="PiedepginaCar">
    <w:name w:val="Pie de página Car"/>
    <w:basedOn w:val="Fuentedeprrafopredeter"/>
    <w:link w:val="Piedepgina"/>
    <w:uiPriority w:val="99"/>
    <w:rsid w:val="00E25469"/>
    <w:rPr>
      <w:rFonts w:ascii="Times New Roman" w:eastAsia="SimSun" w:hAnsi="Times New Roman" w:cs="Times New Roman"/>
      <w:sz w:val="24"/>
      <w:szCs w:val="24"/>
      <w:lang w:val="es-CO" w:eastAsia="zh-CN"/>
    </w:rPr>
  </w:style>
  <w:style w:type="character" w:customStyle="1" w:styleId="shorttext1">
    <w:name w:val="short_text1"/>
    <w:rsid w:val="00E25469"/>
    <w:rPr>
      <w:sz w:val="24"/>
      <w:szCs w:val="24"/>
    </w:rPr>
  </w:style>
  <w:style w:type="paragraph" w:customStyle="1" w:styleId="aff">
    <w:name w:val="aff"/>
    <w:basedOn w:val="Normal"/>
    <w:rsid w:val="00E254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uthlist">
    <w:name w:val="auth_list"/>
    <w:basedOn w:val="Normal"/>
    <w:rsid w:val="00E254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rprtbody1">
    <w:name w:val="rprtbody1"/>
    <w:basedOn w:val="Normal"/>
    <w:rsid w:val="00E25469"/>
    <w:pPr>
      <w:spacing w:before="34" w:after="34" w:line="240" w:lineRule="auto"/>
    </w:pPr>
    <w:rPr>
      <w:rFonts w:ascii="Times New Roman" w:eastAsia="Times New Roman" w:hAnsi="Times New Roman" w:cs="Times New Roman"/>
      <w:sz w:val="28"/>
      <w:szCs w:val="28"/>
      <w:lang w:val="es-ES" w:eastAsia="es-ES"/>
    </w:rPr>
  </w:style>
  <w:style w:type="paragraph" w:customStyle="1" w:styleId="aux1">
    <w:name w:val="aux1"/>
    <w:basedOn w:val="Normal"/>
    <w:rsid w:val="00E25469"/>
    <w:pPr>
      <w:spacing w:after="0" w:line="320" w:lineRule="atLeast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src1">
    <w:name w:val="src1"/>
    <w:rsid w:val="00E25469"/>
    <w:rPr>
      <w:vanish w:val="0"/>
      <w:webHidden w:val="0"/>
      <w:specVanish w:val="0"/>
    </w:rPr>
  </w:style>
  <w:style w:type="character" w:customStyle="1" w:styleId="jrnl">
    <w:name w:val="jrnl"/>
    <w:basedOn w:val="Fuentedeprrafopredeter"/>
    <w:rsid w:val="00E25469"/>
  </w:style>
  <w:style w:type="character" w:styleId="Textoennegrita">
    <w:name w:val="Strong"/>
    <w:uiPriority w:val="22"/>
    <w:qFormat/>
    <w:rsid w:val="00E25469"/>
    <w:rPr>
      <w:b/>
      <w:bCs/>
    </w:rPr>
  </w:style>
  <w:style w:type="paragraph" w:styleId="Textoindependiente">
    <w:name w:val="Body Text"/>
    <w:basedOn w:val="Normal"/>
    <w:link w:val="TextoindependienteCar"/>
    <w:uiPriority w:val="99"/>
    <w:unhideWhenUsed/>
    <w:rsid w:val="00E25469"/>
    <w:pPr>
      <w:spacing w:after="120" w:line="240" w:lineRule="auto"/>
    </w:pPr>
    <w:rPr>
      <w:rFonts w:ascii="Times New Roman" w:eastAsia="SimSun" w:hAnsi="Times New Roman" w:cs="Times New Roman"/>
      <w:sz w:val="24"/>
      <w:szCs w:val="24"/>
      <w:lang w:val="es-CO" w:eastAsia="zh-CN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E25469"/>
    <w:rPr>
      <w:rFonts w:ascii="Times New Roman" w:eastAsia="SimSun" w:hAnsi="Times New Roman" w:cs="Times New Roman"/>
      <w:sz w:val="24"/>
      <w:szCs w:val="24"/>
      <w:lang w:val="es-CO" w:eastAsia="zh-CN"/>
    </w:rPr>
  </w:style>
  <w:style w:type="paragraph" w:styleId="TDC2">
    <w:name w:val="toc 2"/>
    <w:basedOn w:val="Normal"/>
    <w:next w:val="Normal"/>
    <w:autoRedefine/>
    <w:uiPriority w:val="39"/>
    <w:unhideWhenUsed/>
    <w:qFormat/>
    <w:rsid w:val="00E25469"/>
    <w:pPr>
      <w:spacing w:after="100"/>
      <w:ind w:left="220"/>
    </w:pPr>
    <w:rPr>
      <w:lang w:val="es-MX" w:eastAsia="es-MX"/>
    </w:rPr>
  </w:style>
  <w:style w:type="paragraph" w:styleId="TDC1">
    <w:name w:val="toc 1"/>
    <w:basedOn w:val="Normal"/>
    <w:next w:val="Normal"/>
    <w:autoRedefine/>
    <w:uiPriority w:val="39"/>
    <w:unhideWhenUsed/>
    <w:qFormat/>
    <w:rsid w:val="00E25469"/>
    <w:pPr>
      <w:spacing w:after="100"/>
    </w:pPr>
    <w:rPr>
      <w:lang w:val="es-MX" w:eastAsia="es-MX"/>
    </w:rPr>
  </w:style>
  <w:style w:type="paragraph" w:styleId="TDC3">
    <w:name w:val="toc 3"/>
    <w:basedOn w:val="Normal"/>
    <w:next w:val="Normal"/>
    <w:autoRedefine/>
    <w:uiPriority w:val="39"/>
    <w:unhideWhenUsed/>
    <w:qFormat/>
    <w:rsid w:val="00E25469"/>
    <w:pPr>
      <w:spacing w:after="100"/>
      <w:ind w:left="440"/>
    </w:pPr>
    <w:rPr>
      <w:lang w:val="es-MX" w:eastAsia="es-MX"/>
    </w:rPr>
  </w:style>
  <w:style w:type="paragraph" w:styleId="TDC4">
    <w:name w:val="toc 4"/>
    <w:basedOn w:val="Normal"/>
    <w:next w:val="Normal"/>
    <w:autoRedefine/>
    <w:uiPriority w:val="39"/>
    <w:unhideWhenUsed/>
    <w:rsid w:val="00E25469"/>
    <w:pPr>
      <w:spacing w:after="100"/>
      <w:ind w:left="660"/>
    </w:pPr>
  </w:style>
  <w:style w:type="paragraph" w:styleId="Descripcin">
    <w:name w:val="caption"/>
    <w:basedOn w:val="Normal"/>
    <w:next w:val="Normal"/>
    <w:uiPriority w:val="35"/>
    <w:unhideWhenUsed/>
    <w:qFormat/>
    <w:rsid w:val="00E2546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abladeilustraciones">
    <w:name w:val="table of figures"/>
    <w:basedOn w:val="Normal"/>
    <w:next w:val="Normal"/>
    <w:uiPriority w:val="99"/>
    <w:unhideWhenUsed/>
    <w:rsid w:val="00E25469"/>
    <w:pPr>
      <w:spacing w:after="0"/>
    </w:pPr>
  </w:style>
  <w:style w:type="character" w:styleId="Textodelmarcadordeposicin">
    <w:name w:val="Placeholder Text"/>
    <w:basedOn w:val="Fuentedeprrafopredeter"/>
    <w:uiPriority w:val="99"/>
    <w:semiHidden/>
    <w:rsid w:val="00E2546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07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9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3</Pages>
  <Words>976</Words>
  <Characters>5368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lar</dc:creator>
  <cp:lastModifiedBy>Pilar Martínez</cp:lastModifiedBy>
  <cp:revision>15</cp:revision>
  <dcterms:created xsi:type="dcterms:W3CDTF">2014-08-09T16:21:00Z</dcterms:created>
  <dcterms:modified xsi:type="dcterms:W3CDTF">2015-03-24T05:18:00Z</dcterms:modified>
</cp:coreProperties>
</file>